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67466" w14:textId="4345E72A" w:rsidR="009441BF" w:rsidRDefault="00870BFF">
      <w:r w:rsidRPr="00870BFF">
        <w:rPr>
          <w:b/>
          <w:bCs/>
        </w:rPr>
        <w:t>Table S</w:t>
      </w:r>
      <w:r w:rsidR="0067677F">
        <w:rPr>
          <w:b/>
          <w:bCs/>
        </w:rPr>
        <w:t>2</w:t>
      </w:r>
      <w:r w:rsidRPr="00870BFF">
        <w:t xml:space="preserve">. The </w:t>
      </w:r>
      <w:r w:rsidR="0037770A">
        <w:t>VCP-interacting proteins that were identified</w:t>
      </w:r>
      <w:r w:rsidRPr="00870BFF">
        <w:t xml:space="preserve"> by co-immunoprecipitation</w:t>
      </w:r>
      <w:r>
        <w:t xml:space="preserve"> </w:t>
      </w:r>
      <w:r w:rsidRPr="00870BFF">
        <w:t xml:space="preserve">combined with </w:t>
      </w:r>
      <w:r w:rsidR="00BC7488">
        <w:t xml:space="preserve">the </w:t>
      </w:r>
      <w:r w:rsidRPr="00870BFF">
        <w:t>mass spectrometry</w:t>
      </w:r>
      <w:r w:rsidR="001F79DE">
        <w:t xml:space="preserve"> technology</w:t>
      </w:r>
      <w:r>
        <w:t xml:space="preserve"> (</w:t>
      </w:r>
      <w:proofErr w:type="spellStart"/>
      <w:r w:rsidR="001F79DE">
        <w:t>CoIP</w:t>
      </w:r>
      <w:proofErr w:type="spellEnd"/>
      <w:r w:rsidR="001F79DE">
        <w:t>/</w:t>
      </w:r>
      <w:r>
        <w:t>MS)</w:t>
      </w:r>
      <w:r w:rsidR="001F79DE">
        <w:t>.</w:t>
      </w:r>
    </w:p>
    <w:p w14:paraId="64454AC0" w14:textId="77777777" w:rsidR="0069199E" w:rsidRDefault="0069199E"/>
    <w:tbl>
      <w:tblPr>
        <w:tblW w:w="8600" w:type="dxa"/>
        <w:tblLook w:val="04A0" w:firstRow="1" w:lastRow="0" w:firstColumn="1" w:lastColumn="0" w:noHBand="0" w:noVBand="1"/>
      </w:tblPr>
      <w:tblGrid>
        <w:gridCol w:w="1640"/>
        <w:gridCol w:w="1520"/>
        <w:gridCol w:w="1460"/>
        <w:gridCol w:w="1200"/>
        <w:gridCol w:w="1640"/>
        <w:gridCol w:w="1140"/>
      </w:tblGrid>
      <w:tr w:rsidR="009441BF" w:rsidRPr="009441BF" w14:paraId="026122B0" w14:textId="77777777" w:rsidTr="009441BF">
        <w:trPr>
          <w:trHeight w:val="643"/>
        </w:trPr>
        <w:tc>
          <w:tcPr>
            <w:tcW w:w="1640" w:type="dxa"/>
            <w:tcBorders>
              <w:top w:val="single" w:sz="8" w:space="0" w:color="auto"/>
              <w:left w:val="single" w:sz="4" w:space="0" w:color="BFBFBF"/>
              <w:bottom w:val="single" w:sz="8" w:space="0" w:color="auto"/>
              <w:right w:val="single" w:sz="4" w:space="0" w:color="BFBFBF"/>
            </w:tcBorders>
            <w:shd w:val="clear" w:color="000000" w:fill="D9E1F2"/>
            <w:vAlign w:val="center"/>
            <w:hideMark/>
          </w:tcPr>
          <w:p w14:paraId="16A0185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b/>
                <w:bCs/>
                <w:color w:val="000000"/>
                <w:kern w:val="0"/>
                <w:sz w:val="22"/>
              </w:rPr>
              <w:t>Master Protein Accession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BFBFBF"/>
            </w:tcBorders>
            <w:shd w:val="clear" w:color="000000" w:fill="D9E1F2"/>
            <w:vAlign w:val="center"/>
            <w:hideMark/>
          </w:tcPr>
          <w:p w14:paraId="16D3B2A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BFBFBF"/>
            </w:tcBorders>
            <w:shd w:val="clear" w:color="000000" w:fill="D9E1F2"/>
            <w:vAlign w:val="center"/>
            <w:hideMark/>
          </w:tcPr>
          <w:p w14:paraId="5278943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b/>
                <w:bCs/>
                <w:color w:val="000000"/>
                <w:kern w:val="0"/>
                <w:sz w:val="22"/>
              </w:rPr>
              <w:t>Coverage [%]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BFBFBF"/>
            </w:tcBorders>
            <w:shd w:val="clear" w:color="000000" w:fill="D9E1F2"/>
            <w:vAlign w:val="center"/>
            <w:hideMark/>
          </w:tcPr>
          <w:p w14:paraId="76DAF7F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b/>
                <w:bCs/>
                <w:color w:val="000000"/>
                <w:kern w:val="0"/>
                <w:sz w:val="22"/>
              </w:rPr>
              <w:t>Peptides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BFBFBF"/>
            </w:tcBorders>
            <w:shd w:val="clear" w:color="000000" w:fill="D9E1F2"/>
            <w:vAlign w:val="center"/>
            <w:hideMark/>
          </w:tcPr>
          <w:p w14:paraId="4968A85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b/>
                <w:bCs/>
                <w:color w:val="000000"/>
                <w:kern w:val="0"/>
                <w:sz w:val="22"/>
              </w:rPr>
              <w:t>Unique Peptides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BFBFBF"/>
            </w:tcBorders>
            <w:shd w:val="clear" w:color="000000" w:fill="D9E1F2"/>
            <w:vAlign w:val="center"/>
            <w:hideMark/>
          </w:tcPr>
          <w:p w14:paraId="4F0EB5C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b/>
                <w:bCs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b/>
                <w:bCs/>
                <w:color w:val="000000"/>
                <w:kern w:val="0"/>
                <w:sz w:val="22"/>
              </w:rPr>
              <w:t>MW [</w:t>
            </w:r>
            <w:proofErr w:type="spellStart"/>
            <w:r w:rsidRPr="009441BF">
              <w:rPr>
                <w:rFonts w:eastAsia="SimSun" w:cs="Times New Roman"/>
                <w:b/>
                <w:bCs/>
                <w:color w:val="000000"/>
                <w:kern w:val="0"/>
                <w:sz w:val="22"/>
              </w:rPr>
              <w:t>kDa</w:t>
            </w:r>
            <w:proofErr w:type="spellEnd"/>
            <w:r w:rsidRPr="009441BF">
              <w:rPr>
                <w:rFonts w:eastAsia="SimSun" w:cs="Times New Roman"/>
                <w:b/>
                <w:bCs/>
                <w:color w:val="000000"/>
                <w:kern w:val="0"/>
                <w:sz w:val="22"/>
              </w:rPr>
              <w:t>]</w:t>
            </w:r>
          </w:p>
        </w:tc>
      </w:tr>
      <w:tr w:rsidR="009441BF" w:rsidRPr="009441BF" w14:paraId="230D170D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69A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550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93A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TER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1F9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FCD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344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14E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9.3</w:t>
            </w:r>
          </w:p>
        </w:tc>
      </w:tr>
      <w:tr w:rsidR="009441BF" w:rsidRPr="009441BF" w14:paraId="4A1D1D6A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1BD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493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252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FA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65F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A1D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2D9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F9C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73.3</w:t>
            </w:r>
          </w:p>
        </w:tc>
      </w:tr>
      <w:tr w:rsidR="009441BF" w:rsidRPr="009441BF" w14:paraId="5AA3BB49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539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114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606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G6P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4BF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A4D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937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2C9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9.2</w:t>
            </w:r>
          </w:p>
        </w:tc>
      </w:tr>
      <w:tr w:rsidR="009441BF" w:rsidRPr="009441BF" w14:paraId="0E0C562F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C31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136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7F4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K1C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C7E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74C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04C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191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8.8</w:t>
            </w:r>
          </w:p>
        </w:tc>
      </w:tr>
      <w:tr w:rsidR="009441BF" w:rsidRPr="009441BF" w14:paraId="53F248CF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FFD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42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F93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K2C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23C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1B4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3D0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CF6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6</w:t>
            </w:r>
          </w:p>
        </w:tc>
      </w:tr>
      <w:tr w:rsidR="009441BF" w:rsidRPr="009441BF" w14:paraId="5257162A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209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355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103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K1C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827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03F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002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BC9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2</w:t>
            </w:r>
          </w:p>
        </w:tc>
      </w:tr>
      <w:tr w:rsidR="009441BF" w:rsidRPr="009441BF" w14:paraId="46D1D0B2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1D0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57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723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K2C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0F6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F28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4A1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F3E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3.7</w:t>
            </w:r>
          </w:p>
        </w:tc>
      </w:tr>
      <w:tr w:rsidR="009441BF" w:rsidRPr="009441BF" w14:paraId="056EF76E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115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72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CD7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DIA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EAC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B5F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F27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CE2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7.1</w:t>
            </w:r>
          </w:p>
        </w:tc>
      </w:tr>
      <w:tr w:rsidR="009441BF" w:rsidRPr="009441BF" w14:paraId="3B07643A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E61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359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E3D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K22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512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240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F8B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161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5.4</w:t>
            </w:r>
          </w:p>
        </w:tc>
      </w:tr>
      <w:tr w:rsidR="009441BF" w:rsidRPr="009441BF" w14:paraId="5FD43411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CB0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9Y2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A49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GLC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F9C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986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192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2C8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9.2</w:t>
            </w:r>
          </w:p>
        </w:tc>
      </w:tr>
      <w:tr w:rsidR="009441BF" w:rsidRPr="009441BF" w14:paraId="14BAA881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5CE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223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AC8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UBA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DA9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809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0C9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516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17.8</w:t>
            </w:r>
          </w:p>
        </w:tc>
      </w:tr>
      <w:tr w:rsidR="009441BF" w:rsidRPr="009441BF" w14:paraId="00615338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118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05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A93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GK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3A6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888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1CA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280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4.6</w:t>
            </w:r>
          </w:p>
        </w:tc>
      </w:tr>
      <w:tr w:rsidR="009441BF" w:rsidRPr="009441BF" w14:paraId="748BEB72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2C5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73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CFE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ANXA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CD2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0AC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B50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EE7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8.6</w:t>
            </w:r>
          </w:p>
        </w:tc>
      </w:tr>
      <w:tr w:rsidR="009441BF" w:rsidRPr="009441BF" w14:paraId="622F96FF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78A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231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DC2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EST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F8E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478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D3D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E79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2.5</w:t>
            </w:r>
          </w:p>
        </w:tc>
      </w:tr>
      <w:tr w:rsidR="009441BF" w:rsidRPr="009441BF" w14:paraId="3FC6544D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9A3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111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FBB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HSP7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6D7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83D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CB4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5C2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0.9</w:t>
            </w:r>
          </w:p>
        </w:tc>
      </w:tr>
      <w:tr w:rsidR="009441BF" w:rsidRPr="009441BF" w14:paraId="09B1DC94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E08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110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14C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BI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FFC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DEF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A4B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F6A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2.3</w:t>
            </w:r>
          </w:p>
        </w:tc>
      </w:tr>
      <w:tr w:rsidR="009441BF" w:rsidRPr="009441BF" w14:paraId="00D19194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DBE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434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FBD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NAMP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8B2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158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B4A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B91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5.5</w:t>
            </w:r>
          </w:p>
        </w:tc>
      </w:tr>
      <w:tr w:rsidR="009441BF" w:rsidRPr="009441BF" w14:paraId="0A512E43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8A6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O607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18C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UGD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F4A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9D9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7F7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62C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5</w:t>
            </w:r>
          </w:p>
        </w:tc>
      </w:tr>
      <w:tr w:rsidR="009441BF" w:rsidRPr="009441BF" w14:paraId="56DD0FF8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875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608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28D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IF4A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BE7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8B9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86A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E01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6.1</w:t>
            </w:r>
          </w:p>
        </w:tc>
      </w:tr>
      <w:tr w:rsidR="009441BF" w:rsidRPr="009441BF" w14:paraId="65085745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797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301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3C1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DIA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71D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ED2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425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EF6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6.7</w:t>
            </w:r>
          </w:p>
        </w:tc>
      </w:tr>
      <w:tr w:rsidR="009441BF" w:rsidRPr="009441BF" w14:paraId="2AF9D9C4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D5A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O602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042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AK1B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B3D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317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7D3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D45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6</w:t>
            </w:r>
          </w:p>
        </w:tc>
      </w:tr>
      <w:tr w:rsidR="009441BF" w:rsidRPr="009441BF" w14:paraId="66CDD912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EFD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03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21C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LDH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009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D81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28F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B5E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6.7</w:t>
            </w:r>
          </w:p>
        </w:tc>
      </w:tr>
      <w:tr w:rsidR="009441BF" w:rsidRPr="009441BF" w14:paraId="66B14AC4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814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27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20D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TFR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D47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77E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B16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AA6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4.8</w:t>
            </w:r>
          </w:p>
        </w:tc>
      </w:tr>
      <w:tr w:rsidR="009441BF" w:rsidRPr="009441BF" w14:paraId="2E027892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20E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03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7C9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AL1A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2AF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CAB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4E5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DEC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4.8</w:t>
            </w:r>
          </w:p>
        </w:tc>
      </w:tr>
      <w:tr w:rsidR="009441BF" w:rsidRPr="009441BF" w14:paraId="44E5CD9E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51A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112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557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YG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1E4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9EB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097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BCE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96.6</w:t>
            </w:r>
          </w:p>
        </w:tc>
      </w:tr>
      <w:tr w:rsidR="009441BF" w:rsidRPr="009441BF" w14:paraId="704AA662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042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9UGI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6F1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T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481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2F5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CAA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909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8</w:t>
            </w:r>
          </w:p>
        </w:tc>
      </w:tr>
      <w:tr w:rsidR="009441BF" w:rsidRPr="009441BF" w14:paraId="77809BBA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E52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44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E43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G3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936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C19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A7C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376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6</w:t>
            </w:r>
          </w:p>
        </w:tc>
      </w:tr>
      <w:tr w:rsidR="009441BF" w:rsidRPr="009441BF" w14:paraId="697B99AE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18E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25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D97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LMN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8C2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C44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909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E4A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4.1</w:t>
            </w:r>
          </w:p>
        </w:tc>
      </w:tr>
      <w:tr w:rsidR="009441BF" w:rsidRPr="009441BF" w14:paraId="4F76E801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9F3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493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2C1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TCP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298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CCE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B89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656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0.5</w:t>
            </w:r>
          </w:p>
        </w:tc>
      </w:tr>
      <w:tr w:rsidR="009441BF" w:rsidRPr="009441BF" w14:paraId="53225FD3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4D4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509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3BC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TCPQ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C24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926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623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C2C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9.6</w:t>
            </w:r>
          </w:p>
        </w:tc>
      </w:tr>
      <w:tr w:rsidR="009441BF" w:rsidRPr="009441BF" w14:paraId="78BCAB23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148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67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F74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ENO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304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38C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4FC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9B6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7.1</w:t>
            </w:r>
          </w:p>
        </w:tc>
      </w:tr>
      <w:tr w:rsidR="009441BF" w:rsidRPr="009441BF" w14:paraId="54EF1BDF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4D2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601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EF1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TP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01D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C58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CFF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181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0.8</w:t>
            </w:r>
          </w:p>
        </w:tc>
      </w:tr>
      <w:tr w:rsidR="009441BF" w:rsidRPr="009441BF" w14:paraId="5CD13E93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1AF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681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779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EF1A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60B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91F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8F9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922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0.1</w:t>
            </w:r>
          </w:p>
        </w:tc>
      </w:tr>
      <w:tr w:rsidR="009441BF" w:rsidRPr="009441BF" w14:paraId="1CEEE030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82E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71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377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LDH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043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4AA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F98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61C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6.6</w:t>
            </w:r>
          </w:p>
        </w:tc>
      </w:tr>
      <w:tr w:rsidR="009441BF" w:rsidRPr="009441BF" w14:paraId="7D0B4B19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585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87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153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ANXA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8C4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88B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9C4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4A6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5.9</w:t>
            </w:r>
          </w:p>
        </w:tc>
      </w:tr>
      <w:tr w:rsidR="009441BF" w:rsidRPr="009441BF" w14:paraId="26A06F0C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FDB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65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094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ATP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A9F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234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DC8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BAB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6.5</w:t>
            </w:r>
          </w:p>
        </w:tc>
      </w:tr>
      <w:tr w:rsidR="009441BF" w:rsidRPr="009441BF" w14:paraId="7DDB2D2B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E92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378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C6E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TALD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585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E63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3D5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2F3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7.5</w:t>
            </w:r>
          </w:p>
        </w:tc>
      </w:tr>
      <w:tr w:rsidR="009441BF" w:rsidRPr="009441BF" w14:paraId="16FA134F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CE0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70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6CE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HYE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1C9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563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973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9A1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2.9</w:t>
            </w:r>
          </w:p>
        </w:tc>
      </w:tr>
      <w:tr w:rsidR="009441BF" w:rsidRPr="009441BF" w14:paraId="47C88787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79B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151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4E4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ALD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C9B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50A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975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FCE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5.8</w:t>
            </w:r>
          </w:p>
        </w:tc>
      </w:tr>
      <w:tr w:rsidR="009441BF" w:rsidRPr="009441BF" w14:paraId="1EFD8F64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119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lastRenderedPageBreak/>
              <w:t>Q168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EB7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TRXR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6E4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743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DE7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403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0.9</w:t>
            </w:r>
          </w:p>
        </w:tc>
      </w:tr>
      <w:tr w:rsidR="009441BF" w:rsidRPr="009441BF" w14:paraId="10B7355C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9EE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O750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113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WDR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F44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1A8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27E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A7D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6.2</w:t>
            </w:r>
          </w:p>
        </w:tc>
      </w:tr>
      <w:tr w:rsidR="009441BF" w:rsidRPr="009441BF" w14:paraId="07A2DAB0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B1C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DMV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472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HS71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722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E03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97B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541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0</w:t>
            </w:r>
          </w:p>
        </w:tc>
      </w:tr>
      <w:tr w:rsidR="009441BF" w:rsidRPr="009441BF" w14:paraId="4E63AAA2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4DB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266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D6D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EF1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38F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2D2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024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F2A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0.1</w:t>
            </w:r>
          </w:p>
        </w:tc>
      </w:tr>
      <w:tr w:rsidR="009441BF" w:rsidRPr="009441BF" w14:paraId="7B1015A7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DFC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409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570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MDH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151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B94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888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717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5.5</w:t>
            </w:r>
          </w:p>
        </w:tc>
      </w:tr>
      <w:tr w:rsidR="009441BF" w:rsidRPr="009441BF" w14:paraId="18C5ED52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8F7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627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D1E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S4X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057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02B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22A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C67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9.6</w:t>
            </w:r>
          </w:p>
        </w:tc>
      </w:tr>
      <w:tr w:rsidR="009441BF" w:rsidRPr="009441BF" w14:paraId="4F35EE65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22B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233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2AE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S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E61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CC9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7F7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E48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6.7</w:t>
            </w:r>
          </w:p>
        </w:tc>
      </w:tr>
      <w:tr w:rsidR="009441BF" w:rsidRPr="009441BF" w14:paraId="3C9BE403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881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03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77D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GSH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022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F2A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D20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21F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6.2</w:t>
            </w:r>
          </w:p>
        </w:tc>
      </w:tr>
      <w:tr w:rsidR="009441BF" w:rsidRPr="009441BF" w14:paraId="07E345B2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146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129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11B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XRCC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0A0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7E6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746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93F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9.8</w:t>
            </w:r>
          </w:p>
        </w:tc>
      </w:tr>
      <w:tr w:rsidR="009441BF" w:rsidRPr="009441BF" w14:paraId="32ABDD2D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84C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235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61D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COF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557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A66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93C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9CE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8.5</w:t>
            </w:r>
          </w:p>
        </w:tc>
      </w:tr>
      <w:tr w:rsidR="009441BF" w:rsidRPr="009441BF" w14:paraId="6069ACC1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D4F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119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353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ABP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5F6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107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55B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14B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0.6</w:t>
            </w:r>
          </w:p>
        </w:tc>
      </w:tr>
      <w:tr w:rsidR="009441BF" w:rsidRPr="009441BF" w14:paraId="6A4C6E83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5BE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149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929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LAK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979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8B8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689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A18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1.7</w:t>
            </w:r>
          </w:p>
        </w:tc>
      </w:tr>
      <w:tr w:rsidR="009441BF" w:rsidRPr="009441BF" w14:paraId="5F9C7921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99D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359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B4E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K1C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C54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400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9F7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7E4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8.5</w:t>
            </w:r>
          </w:p>
        </w:tc>
      </w:tr>
      <w:tr w:rsidR="009441BF" w:rsidRPr="009441BF" w14:paraId="0DF762F1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D33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319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970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STIP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CE8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619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E4E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054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2.6</w:t>
            </w:r>
          </w:p>
        </w:tc>
      </w:tr>
      <w:tr w:rsidR="009441BF" w:rsidRPr="009441BF" w14:paraId="0C61FD10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6B7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166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FC7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AT2A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3BB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AC0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6C8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29D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14.7</w:t>
            </w:r>
          </w:p>
        </w:tc>
      </w:tr>
      <w:tr w:rsidR="009441BF" w:rsidRPr="009441BF" w14:paraId="3222ABFB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02E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136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A18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K2C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4A1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98A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B98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4EF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2.3</w:t>
            </w:r>
          </w:p>
        </w:tc>
      </w:tr>
      <w:tr w:rsidR="009441BF" w:rsidRPr="009441BF" w14:paraId="1D7FF252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89E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631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8AC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433Z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C34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18D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00D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620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7.7</w:t>
            </w:r>
          </w:p>
        </w:tc>
      </w:tr>
      <w:tr w:rsidR="009441BF" w:rsidRPr="009441BF" w14:paraId="64003D50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F67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068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731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RDX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4D1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791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411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0CF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2.1</w:t>
            </w:r>
          </w:p>
        </w:tc>
      </w:tr>
      <w:tr w:rsidR="009441BF" w:rsidRPr="009441BF" w14:paraId="7A6991E7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213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257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390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ATP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15A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FD3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F46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1F6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9.7</w:t>
            </w:r>
          </w:p>
        </w:tc>
      </w:tr>
      <w:tr w:rsidR="009441BF" w:rsidRPr="009441BF" w14:paraId="0019D75D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4E1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235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B0D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SAH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D6B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DD3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12F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905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7.7</w:t>
            </w:r>
          </w:p>
        </w:tc>
      </w:tr>
      <w:tr w:rsidR="009441BF" w:rsidRPr="009441BF" w14:paraId="599C855C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AD0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390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BFC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L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516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248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154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3FB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6.1</w:t>
            </w:r>
          </w:p>
        </w:tc>
      </w:tr>
      <w:tr w:rsidR="009441BF" w:rsidRPr="009441BF" w14:paraId="53DA5AD1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07B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48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DE6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PN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580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CDA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6A5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3EC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8.5</w:t>
            </w:r>
          </w:p>
        </w:tc>
      </w:tr>
      <w:tr w:rsidR="009441BF" w:rsidRPr="009441BF" w14:paraId="49917150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EDC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9Y6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9E3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SER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E45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BBD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40A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218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0.4</w:t>
            </w:r>
          </w:p>
        </w:tc>
      </w:tr>
      <w:tr w:rsidR="009441BF" w:rsidRPr="009441BF" w14:paraId="573F83BC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DD6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504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D1D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SERP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0BD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C55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881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293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6.4</w:t>
            </w:r>
          </w:p>
        </w:tc>
      </w:tr>
      <w:tr w:rsidR="009441BF" w:rsidRPr="009441BF" w14:paraId="678A6EA8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A6F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607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A87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ACT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F40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AFD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E2A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3F1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1.7</w:t>
            </w:r>
          </w:p>
        </w:tc>
      </w:tr>
      <w:tr w:rsidR="009441BF" w:rsidRPr="009441BF" w14:paraId="66DD1CAF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157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9BQE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9E4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TBA1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671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267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6AC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8CC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9.9</w:t>
            </w:r>
          </w:p>
        </w:tc>
      </w:tr>
      <w:tr w:rsidR="009441BF" w:rsidRPr="009441BF" w14:paraId="34503277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4B7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O758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625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IDH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317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B95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2CA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961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6.6</w:t>
            </w:r>
          </w:p>
        </w:tc>
      </w:tr>
      <w:tr w:rsidR="009441BF" w:rsidRPr="009441BF" w14:paraId="6EFA3817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D7B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509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9B8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TCP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D3F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E54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9FC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6E6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7.9</w:t>
            </w:r>
          </w:p>
        </w:tc>
      </w:tr>
      <w:tr w:rsidR="009441BF" w:rsidRPr="009441BF" w14:paraId="18A8445B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CB2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81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A0A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F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592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D3E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419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6E0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8</w:t>
            </w:r>
          </w:p>
        </w:tc>
      </w:tr>
      <w:tr w:rsidR="009441BF" w:rsidRPr="009441BF" w14:paraId="738EF277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13A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152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ABA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NO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6E1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B10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AA9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346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4.2</w:t>
            </w:r>
          </w:p>
        </w:tc>
      </w:tr>
      <w:tr w:rsidR="009441BF" w:rsidRPr="009441BF" w14:paraId="1FCE0F22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BA4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153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801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EZR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034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E68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D55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38D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9.4</w:t>
            </w:r>
          </w:p>
        </w:tc>
      </w:tr>
      <w:tr w:rsidR="009441BF" w:rsidRPr="009441BF" w14:paraId="0559DD76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575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028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126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L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A79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880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FF7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45A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2.7</w:t>
            </w:r>
          </w:p>
        </w:tc>
      </w:tr>
      <w:tr w:rsidR="009441BF" w:rsidRPr="009441BF" w14:paraId="1F9811CC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A2A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O005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AFA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DDX3X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11A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FCC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02B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E46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3.2</w:t>
            </w:r>
          </w:p>
        </w:tc>
      </w:tr>
      <w:tr w:rsidR="009441BF" w:rsidRPr="009441BF" w14:paraId="39139896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727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402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F66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TCPZ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6ED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082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866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AC1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8</w:t>
            </w:r>
          </w:p>
        </w:tc>
      </w:tr>
      <w:tr w:rsidR="009441BF" w:rsidRPr="009441BF" w14:paraId="7954BAD5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83D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27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992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ALBU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BEF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FA5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026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C36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9.3</w:t>
            </w:r>
          </w:p>
        </w:tc>
      </w:tr>
      <w:tr w:rsidR="009441BF" w:rsidRPr="009441BF" w14:paraId="2283F817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6AD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50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EF3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AT1A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9F1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2EB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C64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24B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12.8</w:t>
            </w:r>
          </w:p>
        </w:tc>
      </w:tr>
      <w:tr w:rsidR="009441BF" w:rsidRPr="009441BF" w14:paraId="6C645617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570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046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BA9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IF4G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556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1CE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289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6FC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75.4</w:t>
            </w:r>
          </w:p>
        </w:tc>
      </w:tr>
      <w:tr w:rsidR="009441BF" w:rsidRPr="009441BF" w14:paraId="029D3C91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B0C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194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CF6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O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BD9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2AC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22F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E4D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4.1</w:t>
            </w:r>
          </w:p>
        </w:tc>
      </w:tr>
      <w:tr w:rsidR="009441BF" w:rsidRPr="009441BF" w14:paraId="1FBC29DA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311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232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EB7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PI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0AB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663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8A3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679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3.7</w:t>
            </w:r>
          </w:p>
        </w:tc>
      </w:tr>
      <w:tr w:rsidR="009441BF" w:rsidRPr="009441BF" w14:paraId="07CE84CB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538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155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53B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NQO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5BB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58F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1C5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536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0.8</w:t>
            </w:r>
          </w:p>
        </w:tc>
      </w:tr>
      <w:tr w:rsidR="009441BF" w:rsidRPr="009441BF" w14:paraId="3129EB83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023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47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C0B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HSPB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D47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05D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B64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FCA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2.8</w:t>
            </w:r>
          </w:p>
        </w:tc>
      </w:tr>
      <w:tr w:rsidR="009441BF" w:rsidRPr="009441BF" w14:paraId="3A9C22BB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CDB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027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D59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FKBP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F1D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2D4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DFC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86C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1.8</w:t>
            </w:r>
          </w:p>
        </w:tc>
      </w:tr>
      <w:tr w:rsidR="009441BF" w:rsidRPr="009441BF" w14:paraId="282DC3C7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358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149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59F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IMB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839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30E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2F5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F3A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97.1</w:t>
            </w:r>
          </w:p>
        </w:tc>
      </w:tr>
      <w:tr w:rsidR="009441BF" w:rsidRPr="009441BF" w14:paraId="41AF0707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840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319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FF7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433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936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DD7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F7A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16D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7.8</w:t>
            </w:r>
          </w:p>
        </w:tc>
      </w:tr>
      <w:tr w:rsidR="009441BF" w:rsidRPr="009441BF" w14:paraId="27307726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77F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lastRenderedPageBreak/>
              <w:t>P629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82E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P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535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541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29F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84E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9441BF" w:rsidRPr="009441BF" w14:paraId="06788EA3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AF7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296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419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EF1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853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362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E96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45A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1.1</w:t>
            </w:r>
          </w:p>
        </w:tc>
      </w:tr>
      <w:tr w:rsidR="009441BF" w:rsidRPr="009441BF" w14:paraId="39C4DEEB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AAB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53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8AA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LA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7C5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F49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1EC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6A4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4.3</w:t>
            </w:r>
          </w:p>
        </w:tc>
      </w:tr>
      <w:tr w:rsidR="009441BF" w:rsidRPr="009441BF" w14:paraId="1860129F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BA2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181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7F3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L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660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379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6B2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6B5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9.2</w:t>
            </w:r>
          </w:p>
        </w:tc>
      </w:tr>
      <w:tr w:rsidR="009441BF" w:rsidRPr="009441BF" w14:paraId="1D51128E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16B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356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F96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DEK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50C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189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566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CAA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2.6</w:t>
            </w:r>
          </w:p>
        </w:tc>
      </w:tr>
      <w:tr w:rsidR="009441BF" w:rsidRPr="009441BF" w14:paraId="40F63106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99A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265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04E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TBP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965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7CA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BB3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C43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7.2</w:t>
            </w:r>
          </w:p>
        </w:tc>
      </w:tr>
      <w:tr w:rsidR="009441BF" w:rsidRPr="009441BF" w14:paraId="0B28E5FC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9D5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178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79C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DDX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EF2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7A2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C85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BF9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9.1</w:t>
            </w:r>
          </w:p>
        </w:tc>
      </w:tr>
      <w:tr w:rsidR="009441BF" w:rsidRPr="009441BF" w14:paraId="325A273B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B2E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73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8D1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CAT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E1B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A11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E21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CFF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4.5</w:t>
            </w:r>
          </w:p>
        </w:tc>
      </w:tr>
      <w:tr w:rsidR="009441BF" w:rsidRPr="009441BF" w14:paraId="1314B468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C1B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226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A8E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OA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C08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513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7D3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C4E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7.4</w:t>
            </w:r>
          </w:p>
        </w:tc>
      </w:tr>
      <w:tr w:rsidR="009441BF" w:rsidRPr="009441BF" w14:paraId="06E8AEE1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BA7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9UHD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77E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9-Se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1C7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519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608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D2A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5.4</w:t>
            </w:r>
          </w:p>
        </w:tc>
      </w:tr>
      <w:tr w:rsidR="009441BF" w:rsidRPr="009441BF" w14:paraId="28DF7923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A44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O753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675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CIS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B19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31F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8BB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5B9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1.7</w:t>
            </w:r>
          </w:p>
        </w:tc>
      </w:tr>
      <w:tr w:rsidR="009441BF" w:rsidRPr="009441BF" w14:paraId="418E2EF2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FFE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142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A9C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DYHC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BF4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6A8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445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A28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32.1</w:t>
            </w:r>
          </w:p>
        </w:tc>
      </w:tr>
      <w:tr w:rsidR="009441BF" w:rsidRPr="009441BF" w14:paraId="5D5ED969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D73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50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9ED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ALDH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536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8FB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893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CBD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6.3</w:t>
            </w:r>
          </w:p>
        </w:tc>
      </w:tr>
      <w:tr w:rsidR="009441BF" w:rsidRPr="009441BF" w14:paraId="2569A3C6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76F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134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028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IN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C73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530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855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4B3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9.9</w:t>
            </w:r>
          </w:p>
        </w:tc>
      </w:tr>
      <w:tr w:rsidR="009441BF" w:rsidRPr="009441BF" w14:paraId="0E6B52F9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A34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301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4F3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AA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91B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4E8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A51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873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5.3</w:t>
            </w:r>
          </w:p>
        </w:tc>
      </w:tr>
      <w:tr w:rsidR="009441BF" w:rsidRPr="009441BF" w14:paraId="16B20DF2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CAB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683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810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TBA4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E73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808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6AF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E24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9.9</w:t>
            </w:r>
          </w:p>
        </w:tc>
      </w:tr>
      <w:tr w:rsidR="009441BF" w:rsidRPr="009441BF" w14:paraId="1D8BE4EE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C75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25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566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K2C6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71E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AB9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FB6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6AC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9441BF" w:rsidRPr="009441BF" w14:paraId="7166561A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3E6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161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C06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CBR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9C2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B6F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4B0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926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0.4</w:t>
            </w:r>
          </w:p>
        </w:tc>
      </w:tr>
      <w:tr w:rsidR="009441BF" w:rsidRPr="009441BF" w14:paraId="18FAE245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17B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9UJ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5D8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ANX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53A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AD7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D97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9FC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7.3</w:t>
            </w:r>
          </w:p>
        </w:tc>
      </w:tr>
      <w:tr w:rsidR="009441BF" w:rsidRPr="009441BF" w14:paraId="4C5EB921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302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628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461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FA2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F99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E14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B06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4.4</w:t>
            </w:r>
          </w:p>
        </w:tc>
      </w:tr>
      <w:tr w:rsidR="009441BF" w:rsidRPr="009441BF" w14:paraId="0F2A079F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07C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5QNW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EAA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H2B2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2F2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029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9C1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2FF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3.9</w:t>
            </w:r>
          </w:p>
        </w:tc>
      </w:tr>
      <w:tr w:rsidR="009441BF" w:rsidRPr="009441BF" w14:paraId="6E53E574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14C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612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3B7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S3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F80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E5A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580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864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9.9</w:t>
            </w:r>
          </w:p>
        </w:tc>
      </w:tr>
      <w:tr w:rsidR="009441BF" w:rsidRPr="009441BF" w14:paraId="7B27E0B1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76C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628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3A1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H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5C5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52D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1A6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F8B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1.4</w:t>
            </w:r>
          </w:p>
        </w:tc>
      </w:tr>
      <w:tr w:rsidR="009441BF" w:rsidRPr="009441BF" w14:paraId="12E47E0A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E06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378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DF2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TAGL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03C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F77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E09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799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2.4</w:t>
            </w:r>
          </w:p>
        </w:tc>
      </w:tr>
      <w:tr w:rsidR="009441BF" w:rsidRPr="009441BF" w14:paraId="5603274E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FEB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511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0F2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AB7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D5A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785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0B3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BE0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3.5</w:t>
            </w:r>
          </w:p>
        </w:tc>
      </w:tr>
      <w:tr w:rsidR="009441BF" w:rsidRPr="009441BF" w14:paraId="3D66DB40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BDB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925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024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HS1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2DB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A49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3B8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870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96.8</w:t>
            </w:r>
          </w:p>
        </w:tc>
      </w:tr>
      <w:tr w:rsidR="009441BF" w:rsidRPr="009441BF" w14:paraId="64EF3FC6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EE5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349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02A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HSP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91D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F3F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401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DD5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94.3</w:t>
            </w:r>
          </w:p>
        </w:tc>
      </w:tr>
      <w:tr w:rsidR="009441BF" w:rsidRPr="009441BF" w14:paraId="0C29E6F2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81C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632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340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IF5A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680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D32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17C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EA3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6.8</w:t>
            </w:r>
          </w:p>
        </w:tc>
      </w:tr>
      <w:tr w:rsidR="009441BF" w:rsidRPr="009441BF" w14:paraId="4BC872D8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96C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151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00F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ERF3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130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A59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9EF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84E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5.7</w:t>
            </w:r>
          </w:p>
        </w:tc>
      </w:tr>
      <w:tr w:rsidR="009441BF" w:rsidRPr="009441BF" w14:paraId="234CEFD9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B0C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165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496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DPYL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24C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964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F86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AD1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2.3</w:t>
            </w:r>
          </w:p>
        </w:tc>
      </w:tr>
      <w:tr w:rsidR="009441BF" w:rsidRPr="009441BF" w14:paraId="652B76FF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1CE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015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28F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CAP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F53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CBC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06E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DC4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1.9</w:t>
            </w:r>
          </w:p>
        </w:tc>
      </w:tr>
      <w:tr w:rsidR="009441BF" w:rsidRPr="009441BF" w14:paraId="71B20408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0C9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O004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1C0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DNM1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24B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258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48C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241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1.8</w:t>
            </w:r>
          </w:p>
        </w:tc>
      </w:tr>
      <w:tr w:rsidR="009441BF" w:rsidRPr="009441BF" w14:paraId="2EF0A817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8EE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612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389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ABCE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D32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2DA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445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CF2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7.3</w:t>
            </w:r>
          </w:p>
        </w:tc>
      </w:tr>
      <w:tr w:rsidR="009441BF" w:rsidRPr="009441BF" w14:paraId="7C966A15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588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8WX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8C5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ALL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8FC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1C5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F4E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C7D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50.5</w:t>
            </w:r>
          </w:p>
        </w:tc>
      </w:tr>
      <w:tr w:rsidR="009441BF" w:rsidRPr="009441BF" w14:paraId="299E54DC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B10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156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F84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CH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346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477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216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956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8.5</w:t>
            </w:r>
          </w:p>
        </w:tc>
      </w:tr>
      <w:tr w:rsidR="009441BF" w:rsidRPr="009441BF" w14:paraId="51CD2D90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42B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533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CC5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ACL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C9C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ACE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2F2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A49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20.8</w:t>
            </w:r>
          </w:p>
        </w:tc>
      </w:tr>
      <w:tr w:rsidR="009441BF" w:rsidRPr="009441BF" w14:paraId="7F8B5C10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DF0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321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EB9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RDX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A89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880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F53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576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1.9</w:t>
            </w:r>
          </w:p>
        </w:tc>
      </w:tr>
      <w:tr w:rsidR="009441BF" w:rsidRPr="009441BF" w14:paraId="7F149FC4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DAD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164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E5F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NCP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14F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D77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F5B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010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6.6</w:t>
            </w:r>
          </w:p>
        </w:tc>
      </w:tr>
      <w:tr w:rsidR="009441BF" w:rsidRPr="009441BF" w14:paraId="394B138A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18D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O605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D21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HNRPQ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466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779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DE9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92A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9.6</w:t>
            </w:r>
          </w:p>
        </w:tc>
      </w:tr>
      <w:tr w:rsidR="009441BF" w:rsidRPr="009441BF" w14:paraId="4D07F3DE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621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010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AE6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SPTB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5E3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0B9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638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99B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74.4</w:t>
            </w:r>
          </w:p>
        </w:tc>
      </w:tr>
      <w:tr w:rsidR="009441BF" w:rsidRPr="009441BF" w14:paraId="7D7F39F1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59F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412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91F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GAR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D1D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9FE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C5C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E00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3.1</w:t>
            </w:r>
          </w:p>
        </w:tc>
      </w:tr>
      <w:tr w:rsidR="009441BF" w:rsidRPr="009441BF" w14:paraId="666A1345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C4D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410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5FE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IF2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739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458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DAD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087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1.1</w:t>
            </w:r>
          </w:p>
        </w:tc>
      </w:tr>
      <w:tr w:rsidR="009441BF" w:rsidRPr="009441BF" w14:paraId="4F97F425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22B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74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DE5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TBB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2A4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105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503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195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9.6</w:t>
            </w:r>
          </w:p>
        </w:tc>
      </w:tr>
      <w:tr w:rsidR="009441BF" w:rsidRPr="009441BF" w14:paraId="766F1DE5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005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25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D03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K1C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C56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61E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BD9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52C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1.5</w:t>
            </w:r>
          </w:p>
        </w:tc>
      </w:tr>
      <w:tr w:rsidR="009441BF" w:rsidRPr="009441BF" w14:paraId="70F405ED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C67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lastRenderedPageBreak/>
              <w:t>P051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88D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ADT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702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7B8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C63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A2C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2.8</w:t>
            </w:r>
          </w:p>
        </w:tc>
      </w:tr>
      <w:tr w:rsidR="009441BF" w:rsidRPr="009441BF" w14:paraId="31052FBF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554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619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3CB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433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3F3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77F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3DC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50A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8.3</w:t>
            </w:r>
          </w:p>
        </w:tc>
      </w:tr>
      <w:tr w:rsidR="009441BF" w:rsidRPr="009441BF" w14:paraId="7043E0E8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8FC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153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78A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CBP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E94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024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AA6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A77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8.6</w:t>
            </w:r>
          </w:p>
        </w:tc>
      </w:tr>
      <w:tr w:rsidR="009441BF" w:rsidRPr="009441BF" w14:paraId="46A748C7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275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O953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B5E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IPO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560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039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8DE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4BB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19.4</w:t>
            </w:r>
          </w:p>
        </w:tc>
      </w:tr>
      <w:tr w:rsidR="009441BF" w:rsidRPr="009441BF" w14:paraId="216DEA8A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D4F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622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8C9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S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C25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627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78F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FCA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4.2</w:t>
            </w:r>
          </w:p>
        </w:tc>
      </w:tr>
      <w:tr w:rsidR="009441BF" w:rsidRPr="009441BF" w14:paraId="1C645ABB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6F6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926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750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AN32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DF3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3D7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79F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C4B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8.8</w:t>
            </w:r>
          </w:p>
        </w:tc>
      </w:tr>
      <w:tr w:rsidR="009441BF" w:rsidRPr="009441BF" w14:paraId="4A661523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8A4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9NQC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B78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TN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D24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703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DA7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2EA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29.9</w:t>
            </w:r>
          </w:p>
        </w:tc>
      </w:tr>
      <w:tr w:rsidR="009441BF" w:rsidRPr="009441BF" w14:paraId="6633341D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B05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138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BE2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ETF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32D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426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733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DFF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5.1</w:t>
            </w:r>
          </w:p>
        </w:tc>
      </w:tr>
      <w:tr w:rsidR="009441BF" w:rsidRPr="009441BF" w14:paraId="07B2B084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228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8NBS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DD9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TXND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008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6C5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7CD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82C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7.6</w:t>
            </w:r>
          </w:p>
        </w:tc>
      </w:tr>
      <w:tr w:rsidR="009441BF" w:rsidRPr="009441BF" w14:paraId="6634941B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7AB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316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924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DNJA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7E1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EDD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B88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233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4.8</w:t>
            </w:r>
          </w:p>
        </w:tc>
      </w:tr>
      <w:tr w:rsidR="009441BF" w:rsidRPr="009441BF" w14:paraId="4B88CD5E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AB7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9Y6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13D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COPG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3B9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C0C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A9F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9B5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97.7</w:t>
            </w:r>
          </w:p>
        </w:tc>
      </w:tr>
      <w:tr w:rsidR="009441BF" w:rsidRPr="009441BF" w14:paraId="5428457D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5F8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401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53E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CAP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A64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76F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CFC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050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8.5</w:t>
            </w:r>
          </w:p>
        </w:tc>
      </w:tr>
      <w:tr w:rsidR="009441BF" w:rsidRPr="009441BF" w14:paraId="062CCBB0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C0E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144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08E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CAPR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963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031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282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52D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8.3</w:t>
            </w:r>
          </w:p>
        </w:tc>
      </w:tr>
      <w:tr w:rsidR="009441BF" w:rsidRPr="009441BF" w14:paraId="4E3451F2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E0A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186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259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L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9B5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AE3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955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415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1.4</w:t>
            </w:r>
          </w:p>
        </w:tc>
      </w:tr>
      <w:tr w:rsidR="009441BF" w:rsidRPr="009441BF" w14:paraId="38226650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7D7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610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222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AB2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90F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8EC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43F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9AC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3.5</w:t>
            </w:r>
          </w:p>
        </w:tc>
      </w:tr>
      <w:tr w:rsidR="009441BF" w:rsidRPr="009441BF" w14:paraId="2C1EE8CB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D08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O002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66C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CLIC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4EF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F4F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4BE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6C4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6.9</w:t>
            </w:r>
          </w:p>
        </w:tc>
      </w:tr>
      <w:tr w:rsidR="009441BF" w:rsidRPr="009441BF" w14:paraId="400104FA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824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300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78B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ERP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002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E11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F72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8DC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9441BF" w:rsidRPr="009441BF" w14:paraId="7542B9C3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C41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409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5A1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MDH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6B7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B04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990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06A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6.4</w:t>
            </w:r>
          </w:p>
        </w:tc>
      </w:tr>
      <w:tr w:rsidR="009441BF" w:rsidRPr="009441BF" w14:paraId="555630D6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552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148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18A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LASP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9EA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606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947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DB7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9.7</w:t>
            </w:r>
          </w:p>
        </w:tc>
      </w:tr>
      <w:tr w:rsidR="009441BF" w:rsidRPr="009441BF" w14:paraId="0C9201C4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674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9Y3F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A0A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STRA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FCC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4D2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43E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EF6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8.4</w:t>
            </w:r>
          </w:p>
        </w:tc>
      </w:tr>
      <w:tr w:rsidR="009441BF" w:rsidRPr="009441BF" w14:paraId="7520BC27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758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404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6DC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L13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F5F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C9D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1C8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83D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3.6</w:t>
            </w:r>
          </w:p>
        </w:tc>
      </w:tr>
      <w:tr w:rsidR="009441BF" w:rsidRPr="009441BF" w14:paraId="31FA04B9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229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622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255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S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30F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0E7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589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F69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7.7</w:t>
            </w:r>
          </w:p>
        </w:tc>
      </w:tr>
      <w:tr w:rsidR="009441BF" w:rsidRPr="009441BF" w14:paraId="3B28F28C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043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352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EDF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H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397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D72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EB7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5CA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9.8</w:t>
            </w:r>
          </w:p>
        </w:tc>
      </w:tr>
      <w:tr w:rsidR="009441BF" w:rsidRPr="009441BF" w14:paraId="768B6FBD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CA5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511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36A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FXR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8B7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5C8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6A0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773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9.7</w:t>
            </w:r>
          </w:p>
        </w:tc>
      </w:tr>
      <w:tr w:rsidR="009441BF" w:rsidRPr="009441BF" w14:paraId="117CFE50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A21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150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277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SYK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21B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E0A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E2E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ABA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8</w:t>
            </w:r>
          </w:p>
        </w:tc>
      </w:tr>
      <w:tr w:rsidR="009441BF" w:rsidRPr="009441BF" w14:paraId="3293A08E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F1F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9Y2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85B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UVB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C5E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D6E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422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95E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0.2</w:t>
            </w:r>
          </w:p>
        </w:tc>
      </w:tr>
      <w:tr w:rsidR="009441BF" w:rsidRPr="009441BF" w14:paraId="177042BE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25B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628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341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S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58E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BFB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4D2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DF8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3.7</w:t>
            </w:r>
          </w:p>
        </w:tc>
      </w:tr>
      <w:tr w:rsidR="009441BF" w:rsidRPr="009441BF" w14:paraId="378740F6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40C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9NUQ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C0C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FA49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770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F34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87B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55A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6.7</w:t>
            </w:r>
          </w:p>
        </w:tc>
      </w:tr>
      <w:tr w:rsidR="009441BF" w:rsidRPr="009441BF" w14:paraId="4FDD2945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EDE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536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0DF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COP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7C0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9E7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223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54A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38.3</w:t>
            </w:r>
          </w:p>
        </w:tc>
      </w:tr>
      <w:tr w:rsidR="009441BF" w:rsidRPr="009441BF" w14:paraId="7DC74173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0D4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622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A5D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S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76A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C1C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136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48C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8.4</w:t>
            </w:r>
          </w:p>
        </w:tc>
      </w:tr>
      <w:tr w:rsidR="009441BF" w:rsidRPr="009441BF" w14:paraId="1C72DBE9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D15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545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B41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UBP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E7F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05B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F12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584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6</w:t>
            </w:r>
          </w:p>
        </w:tc>
      </w:tr>
      <w:tr w:rsidR="009441BF" w:rsidRPr="009441BF" w14:paraId="69073C1E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48F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94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1FD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HMGB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BCB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A06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673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181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4.9</w:t>
            </w:r>
          </w:p>
        </w:tc>
      </w:tr>
      <w:tr w:rsidR="009441BF" w:rsidRPr="009441BF" w14:paraId="03CC7AD9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499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120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78B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CN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707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BF0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418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59F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8.8</w:t>
            </w:r>
          </w:p>
        </w:tc>
      </w:tr>
      <w:tr w:rsidR="009441BF" w:rsidRPr="009441BF" w14:paraId="353C19EF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99D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276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CF9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L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174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811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279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1DC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4.6</w:t>
            </w:r>
          </w:p>
        </w:tc>
      </w:tr>
      <w:tr w:rsidR="009441BF" w:rsidRPr="009441BF" w14:paraId="600BD442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B9F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141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384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EIF3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1BA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FA8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3E7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607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66.5</w:t>
            </w:r>
          </w:p>
        </w:tc>
      </w:tr>
      <w:tr w:rsidR="009441BF" w:rsidRPr="009441BF" w14:paraId="68C8CE4E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C60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329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395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L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30D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D80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BDF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824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1.9</w:t>
            </w:r>
          </w:p>
        </w:tc>
      </w:tr>
      <w:tr w:rsidR="009441BF" w:rsidRPr="009441BF" w14:paraId="6F1AA084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663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925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458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NDRG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CA6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84C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7D3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864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2.8</w:t>
            </w:r>
          </w:p>
        </w:tc>
      </w:tr>
      <w:tr w:rsidR="009441BF" w:rsidRPr="009441BF" w14:paraId="4C7FDCEB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EDC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O433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AEA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TPD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21E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373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125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DAF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2.2</w:t>
            </w:r>
          </w:p>
        </w:tc>
      </w:tr>
      <w:tr w:rsidR="009441BF" w:rsidRPr="009441BF" w14:paraId="1ADAE25E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FD2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683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F26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TBB4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D06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0D7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EA6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C51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9.8</w:t>
            </w:r>
          </w:p>
        </w:tc>
      </w:tr>
      <w:tr w:rsidR="009441BF" w:rsidRPr="009441BF" w14:paraId="6E605C34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EFE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528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AD9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AK1C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3B9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0EF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7CD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0CC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6.7</w:t>
            </w:r>
          </w:p>
        </w:tc>
      </w:tr>
      <w:tr w:rsidR="009441BF" w:rsidRPr="009441BF" w14:paraId="62206AB1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17E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135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9B4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TBB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541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3BB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A02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1AD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0.4</w:t>
            </w:r>
          </w:p>
        </w:tc>
      </w:tr>
      <w:tr w:rsidR="009441BF" w:rsidRPr="009441BF" w14:paraId="5AB00B2C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F82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155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6AB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NDK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4AF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E1E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C09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96D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7.1</w:t>
            </w:r>
          </w:p>
        </w:tc>
      </w:tr>
      <w:tr w:rsidR="009441BF" w:rsidRPr="009441BF" w14:paraId="715C7642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6DC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153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45A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CBP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F40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6F6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D1D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A55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7.5</w:t>
            </w:r>
          </w:p>
        </w:tc>
      </w:tr>
      <w:tr w:rsidR="009441BF" w:rsidRPr="009441BF" w14:paraId="740F2592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ADA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151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93E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TEB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82D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9FD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9DA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B90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8.7</w:t>
            </w:r>
          </w:p>
        </w:tc>
      </w:tr>
      <w:tr w:rsidR="009441BF" w:rsidRPr="009441BF" w14:paraId="5CC10DCC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3EB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lastRenderedPageBreak/>
              <w:t>P137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A81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LS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AFD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55A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726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189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0.8</w:t>
            </w:r>
          </w:p>
        </w:tc>
      </w:tr>
      <w:tr w:rsidR="009441BF" w:rsidRPr="009441BF" w14:paraId="1B741FE0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41D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070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DE0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C1QB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A07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BAB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DA6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E9B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1.3</w:t>
            </w:r>
          </w:p>
        </w:tc>
      </w:tr>
      <w:tr w:rsidR="009441BF" w:rsidRPr="009441BF" w14:paraId="4BDCA69F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A5E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67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340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NP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073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D42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48A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AAC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2.6</w:t>
            </w:r>
          </w:p>
        </w:tc>
      </w:tr>
      <w:tr w:rsidR="009441BF" w:rsidRPr="009441BF" w14:paraId="03FE6D74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F4A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626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309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CNB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F7D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AFC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03E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396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9.5</w:t>
            </w:r>
          </w:p>
        </w:tc>
      </w:tr>
      <w:tr w:rsidR="009441BF" w:rsidRPr="009441BF" w14:paraId="611AD0B4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BBB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245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BE7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EF1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AFC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E82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A94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61E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4.7</w:t>
            </w:r>
          </w:p>
        </w:tc>
      </w:tr>
      <w:tr w:rsidR="009441BF" w:rsidRPr="009441BF" w14:paraId="5FC2B395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77E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263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FC6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L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2F0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BBB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40B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48E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4.2</w:t>
            </w:r>
          </w:p>
        </w:tc>
      </w:tr>
      <w:tr w:rsidR="009441BF" w:rsidRPr="009441BF" w14:paraId="554DC870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3EC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07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6ED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L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6B4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0F0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8A8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5B7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1.6</w:t>
            </w:r>
          </w:p>
        </w:tc>
      </w:tr>
      <w:tr w:rsidR="009441BF" w:rsidRPr="009441BF" w14:paraId="50DDF8B8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5E7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487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8C5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IDH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C2C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7E4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1FE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06F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0.9</w:t>
            </w:r>
          </w:p>
        </w:tc>
      </w:tr>
      <w:tr w:rsidR="009441BF" w:rsidRPr="009441BF" w14:paraId="6BB5A2B0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786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409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947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ECH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175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E98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E5D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12D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2.9</w:t>
            </w:r>
          </w:p>
        </w:tc>
      </w:tr>
      <w:tr w:rsidR="009441BF" w:rsidRPr="009441BF" w14:paraId="59787156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18F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O437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E20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MAA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899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B47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919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70C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4.2</w:t>
            </w:r>
          </w:p>
        </w:tc>
      </w:tr>
      <w:tr w:rsidR="009441BF" w:rsidRPr="009441BF" w14:paraId="5292636F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D16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300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0CA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L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41A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49E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2F0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134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7.8</w:t>
            </w:r>
          </w:p>
        </w:tc>
      </w:tr>
      <w:tr w:rsidR="009441BF" w:rsidRPr="009441BF" w14:paraId="5F059DEC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6E9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53H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8BD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LACB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BF8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2F0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E87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799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2.8</w:t>
            </w:r>
          </w:p>
        </w:tc>
      </w:tr>
      <w:tr w:rsidR="009441BF" w:rsidRPr="009441BF" w14:paraId="23E3B94D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618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621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E02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P1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C75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EF6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29D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505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7.5</w:t>
            </w:r>
          </w:p>
        </w:tc>
      </w:tr>
      <w:tr w:rsidR="009441BF" w:rsidRPr="009441BF" w14:paraId="1DDFFECD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927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629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E03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L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EF8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F64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A80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46B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9441BF" w:rsidRPr="009441BF" w14:paraId="02131D98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BEE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96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D29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OA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3AC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C06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E5F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3DA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8.7</w:t>
            </w:r>
          </w:p>
        </w:tc>
      </w:tr>
      <w:tr w:rsidR="009441BF" w:rsidRPr="009441BF" w14:paraId="7FBA60BD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EF3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299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D8A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MARC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087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4F0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41B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ED9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1.5</w:t>
            </w:r>
          </w:p>
        </w:tc>
      </w:tr>
      <w:tr w:rsidR="009441BF" w:rsidRPr="009441BF" w14:paraId="71FB6B2F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3D4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9NTK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A82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OLA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E3E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41E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50D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5A5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4.7</w:t>
            </w:r>
          </w:p>
        </w:tc>
      </w:tr>
      <w:tr w:rsidR="009441BF" w:rsidRPr="009441BF" w14:paraId="36A3A830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D11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161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A2F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-Se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CE3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6CB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C7E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038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0.6</w:t>
            </w:r>
          </w:p>
        </w:tc>
      </w:tr>
      <w:tr w:rsidR="009441BF" w:rsidRPr="009441BF" w14:paraId="44C53451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183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132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13E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G3BP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676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C17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02E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9B9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2.1</w:t>
            </w:r>
          </w:p>
        </w:tc>
      </w:tr>
      <w:tr w:rsidR="009441BF" w:rsidRPr="009441BF" w14:paraId="4F74DC95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EB4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300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EE0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RDX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0C9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BD1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4EA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766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7.7</w:t>
            </w:r>
          </w:p>
        </w:tc>
      </w:tr>
      <w:tr w:rsidR="009441BF" w:rsidRPr="009441BF" w14:paraId="79C36DBA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27A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497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191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MC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BA9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D28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3EB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F37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01.8</w:t>
            </w:r>
          </w:p>
        </w:tc>
      </w:tr>
      <w:tr w:rsidR="009441BF" w:rsidRPr="009441BF" w14:paraId="750DEBFB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73A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168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9E7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MIC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4DA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639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AD7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3E0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3.6</w:t>
            </w:r>
          </w:p>
        </w:tc>
      </w:tr>
      <w:tr w:rsidR="009441BF" w:rsidRPr="009441BF" w14:paraId="0F536AB5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012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307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2B7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ILEU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267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F86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585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E20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2.7</w:t>
            </w:r>
          </w:p>
        </w:tc>
      </w:tr>
      <w:tr w:rsidR="009441BF" w:rsidRPr="009441BF" w14:paraId="2BC0F555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69C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96AG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26A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LRC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5D3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D55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23F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CCF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4.9</w:t>
            </w:r>
          </w:p>
        </w:tc>
      </w:tr>
      <w:tr w:rsidR="009441BF" w:rsidRPr="009441BF" w14:paraId="09291E3A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752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629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1B2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L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D4C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84B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5EC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19F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4.7</w:t>
            </w:r>
          </w:p>
        </w:tc>
      </w:tr>
      <w:tr w:rsidR="009441BF" w:rsidRPr="009441BF" w14:paraId="43B3D14F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4B3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011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8D5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SE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29D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E22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115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22C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3.5</w:t>
            </w:r>
          </w:p>
        </w:tc>
      </w:tr>
      <w:tr w:rsidR="009441BF" w:rsidRPr="009441BF" w14:paraId="3BE3C5EB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935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46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9A6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CPNS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DF1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83C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E80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046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8.3</w:t>
            </w:r>
          </w:p>
        </w:tc>
      </w:tr>
      <w:tr w:rsidR="009441BF" w:rsidRPr="009441BF" w14:paraId="2BFA4EA8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A98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132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769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TIF1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508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4A8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E8F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65D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8.5</w:t>
            </w:r>
          </w:p>
        </w:tc>
      </w:tr>
      <w:tr w:rsidR="009441BF" w:rsidRPr="009441BF" w14:paraId="03A2809B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584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247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509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TH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DFA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279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883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C22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5.2</w:t>
            </w:r>
          </w:p>
        </w:tc>
      </w:tr>
      <w:tr w:rsidR="009441BF" w:rsidRPr="009441BF" w14:paraId="0CF405C2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686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130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930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XRCC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5C9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D9E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3C3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62D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2.7</w:t>
            </w:r>
          </w:p>
        </w:tc>
      </w:tr>
      <w:tr w:rsidR="009441BF" w:rsidRPr="009441BF" w14:paraId="5041BED0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936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B5ME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C66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EIFC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C59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14D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2D9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9C4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05.4</w:t>
            </w:r>
          </w:p>
        </w:tc>
      </w:tr>
      <w:tr w:rsidR="009441BF" w:rsidRPr="009441BF" w14:paraId="150B7799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1C0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9Y2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636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NUD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5F7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79A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D2B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2C9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8.2</w:t>
            </w:r>
          </w:p>
        </w:tc>
      </w:tr>
      <w:tr w:rsidR="009441BF" w:rsidRPr="009441BF" w14:paraId="622135E8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DAD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287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FF3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GR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C98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FC6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5DF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E48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3.5</w:t>
            </w:r>
          </w:p>
        </w:tc>
      </w:tr>
      <w:tr w:rsidR="009441BF" w:rsidRPr="009441BF" w14:paraId="1C736AE6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F2D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305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77E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URA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687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348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320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051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0.1</w:t>
            </w:r>
          </w:p>
        </w:tc>
      </w:tr>
      <w:tr w:rsidR="009441BF" w:rsidRPr="009441BF" w14:paraId="5EE659A2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B2B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9Y3Z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53C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SAMH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BFD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AC2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BA4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E26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2.2</w:t>
            </w:r>
          </w:p>
        </w:tc>
      </w:tr>
      <w:tr w:rsidR="009441BF" w:rsidRPr="009441BF" w14:paraId="54C76B9F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971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51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DF4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IF2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1D1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8A9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B1A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E00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6.1</w:t>
            </w:r>
          </w:p>
        </w:tc>
      </w:tr>
      <w:tr w:rsidR="009441BF" w:rsidRPr="009441BF" w14:paraId="23B1FF64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8F0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840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BD7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L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E04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5C9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366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12C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3.5</w:t>
            </w:r>
          </w:p>
        </w:tc>
      </w:tr>
      <w:tr w:rsidR="009441BF" w:rsidRPr="009441BF" w14:paraId="0F474B06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6CA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05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2DE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AAT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5AF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BF7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731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60A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7.5</w:t>
            </w:r>
          </w:p>
        </w:tc>
      </w:tr>
      <w:tr w:rsidR="009441BF" w:rsidRPr="009441BF" w14:paraId="1237EEA6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D7A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044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186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GLG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503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A43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D80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82C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0.4</w:t>
            </w:r>
          </w:p>
        </w:tc>
      </w:tr>
      <w:tr w:rsidR="009441BF" w:rsidRPr="009441BF" w14:paraId="735F6F55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033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145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1AB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KRT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7C8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1AA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BA8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E36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4.9</w:t>
            </w:r>
          </w:p>
        </w:tc>
      </w:tr>
      <w:tr w:rsidR="009441BF" w:rsidRPr="009441BF" w14:paraId="76CA51AE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015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O607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80E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CTND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F1A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0FD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C78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769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08.1</w:t>
            </w:r>
          </w:p>
        </w:tc>
      </w:tr>
      <w:tr w:rsidR="009441BF" w:rsidRPr="009441BF" w14:paraId="32B34476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689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9NSD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1D6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SYF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F8B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571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941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6A4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6.1</w:t>
            </w:r>
          </w:p>
        </w:tc>
      </w:tr>
      <w:tr w:rsidR="009441BF" w:rsidRPr="009441BF" w14:paraId="3A435DDE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3EA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412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7A1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SYI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992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F86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913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9FE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44.4</w:t>
            </w:r>
          </w:p>
        </w:tc>
      </w:tr>
      <w:tr w:rsidR="009441BF" w:rsidRPr="009441BF" w14:paraId="42278C03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F36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O431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838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DHX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5BA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394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5A6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9DD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90.9</w:t>
            </w:r>
          </w:p>
        </w:tc>
      </w:tr>
      <w:tr w:rsidR="009441BF" w:rsidRPr="009441BF" w14:paraId="7B664C35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247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lastRenderedPageBreak/>
              <w:t>Q9Y4L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8BE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HYOU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944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431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792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EF8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11.3</w:t>
            </w:r>
          </w:p>
        </w:tc>
      </w:tr>
      <w:tr w:rsidR="009441BF" w:rsidRPr="009441BF" w14:paraId="68682C32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8DC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96C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12B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EFHD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862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119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8BE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B95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6.7</w:t>
            </w:r>
          </w:p>
        </w:tc>
      </w:tr>
      <w:tr w:rsidR="009441BF" w:rsidRPr="009441BF" w14:paraId="5B74D856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56F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518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76D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HDG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CA7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EF7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C50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8A9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6.8</w:t>
            </w:r>
          </w:p>
        </w:tc>
      </w:tr>
      <w:tr w:rsidR="009441BF" w:rsidRPr="009441BF" w14:paraId="50252121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437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525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1F7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GDIR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265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D3F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B5B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2BE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3.2</w:t>
            </w:r>
          </w:p>
        </w:tc>
      </w:tr>
      <w:tr w:rsidR="009441BF" w:rsidRPr="009441BF" w14:paraId="65C5F821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CD6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048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96C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AK1C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FAA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E41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E15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628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6.8</w:t>
            </w:r>
          </w:p>
        </w:tc>
      </w:tr>
      <w:tr w:rsidR="009441BF" w:rsidRPr="009441BF" w14:paraId="1120531C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013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138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DAF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TBB2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179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DDF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373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A41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9.9</w:t>
            </w:r>
          </w:p>
        </w:tc>
      </w:tr>
      <w:tr w:rsidR="009441BF" w:rsidRPr="009441BF" w14:paraId="6585114D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035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681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9E0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ACT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BEC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51B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1A7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2A4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2</w:t>
            </w:r>
          </w:p>
        </w:tc>
      </w:tr>
      <w:tr w:rsidR="009441BF" w:rsidRPr="009441BF" w14:paraId="00B529F5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AE8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87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79E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K1C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06C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F02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360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876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1.2</w:t>
            </w:r>
          </w:p>
        </w:tc>
      </w:tr>
      <w:tr w:rsidR="009441BF" w:rsidRPr="009441BF" w14:paraId="728184E9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48D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223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1ED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NDK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FEA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CB2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188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8A4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7.3</w:t>
            </w:r>
          </w:p>
        </w:tc>
      </w:tr>
      <w:tr w:rsidR="009441BF" w:rsidRPr="009441BF" w14:paraId="018C9994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CFC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122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36A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ADT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560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D8B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7DF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16A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2.8</w:t>
            </w:r>
          </w:p>
        </w:tc>
      </w:tr>
      <w:tr w:rsidR="009441BF" w:rsidRPr="009441BF" w14:paraId="7D9E2CEE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69E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79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AF8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TP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F51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857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07B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B70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2.8</w:t>
            </w:r>
          </w:p>
        </w:tc>
      </w:tr>
      <w:tr w:rsidR="009441BF" w:rsidRPr="009441BF" w14:paraId="4383B87E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98C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04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D18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SOD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245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2B5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825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413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5.9</w:t>
            </w:r>
          </w:p>
        </w:tc>
      </w:tr>
      <w:tr w:rsidR="009441BF" w:rsidRPr="009441BF" w14:paraId="718AE9DD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87A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434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D46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AN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2DA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A53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61D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185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3.3</w:t>
            </w:r>
          </w:p>
        </w:tc>
      </w:tr>
      <w:tr w:rsidR="009441BF" w:rsidRPr="009441BF" w14:paraId="59E0EF3E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A89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9UNM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728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SD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D45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1C1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972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389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2.9</w:t>
            </w:r>
          </w:p>
        </w:tc>
      </w:tr>
      <w:tr w:rsidR="009441BF" w:rsidRPr="009441BF" w14:paraId="2BBABFB6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F71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622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FCF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S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C65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779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4F2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367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7.2</w:t>
            </w:r>
          </w:p>
        </w:tc>
      </w:tr>
      <w:tr w:rsidR="009441BF" w:rsidRPr="009441BF" w14:paraId="74B08A3A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775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131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36B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RDX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232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A2F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658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9B5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0.5</w:t>
            </w:r>
          </w:p>
        </w:tc>
      </w:tr>
      <w:tr w:rsidR="009441BF" w:rsidRPr="009441BF" w14:paraId="1DF94D4D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D36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180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B5E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ARF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D07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164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F3C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51F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0.5</w:t>
            </w:r>
          </w:p>
        </w:tc>
      </w:tr>
      <w:tr w:rsidR="009441BF" w:rsidRPr="009441BF" w14:paraId="69434756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362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511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2BF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AB5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8C9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F0B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8A8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F07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3.5</w:t>
            </w:r>
          </w:p>
        </w:tc>
      </w:tr>
      <w:tr w:rsidR="009441BF" w:rsidRPr="009441BF" w14:paraId="1A592E9A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AD1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996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5F6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HB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3C5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102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732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783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3.3</w:t>
            </w:r>
          </w:p>
        </w:tc>
      </w:tr>
      <w:tr w:rsidR="009441BF" w:rsidRPr="009441BF" w14:paraId="08135187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822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O148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81C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SA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D1C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CB7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281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D91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7.9</w:t>
            </w:r>
          </w:p>
        </w:tc>
      </w:tr>
      <w:tr w:rsidR="009441BF" w:rsidRPr="009441BF" w14:paraId="243F03E9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596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497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529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TMED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045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278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FAF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09C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9441BF" w:rsidRPr="009441BF" w14:paraId="45BBE0A6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D07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O148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68B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SCA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9F4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573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B7B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CB8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8.3</w:t>
            </w:r>
          </w:p>
        </w:tc>
      </w:tr>
      <w:tr w:rsidR="009441BF" w:rsidRPr="009441BF" w14:paraId="194A401F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26E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467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792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L27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B65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E8C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8EA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C35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6.6</w:t>
            </w:r>
          </w:p>
        </w:tc>
      </w:tr>
      <w:tr w:rsidR="009441BF" w:rsidRPr="009441BF" w14:paraId="2C091F77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925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O608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075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DNJA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D98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3E0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89B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D0C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5.7</w:t>
            </w:r>
          </w:p>
        </w:tc>
      </w:tr>
      <w:tr w:rsidR="009441BF" w:rsidRPr="009441BF" w14:paraId="1A541340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EDB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497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B5B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ACADV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E95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DA4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41D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88F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0.3</w:t>
            </w:r>
          </w:p>
        </w:tc>
      </w:tr>
      <w:tr w:rsidR="009441BF" w:rsidRPr="009441BF" w14:paraId="3B52224D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40B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164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646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H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A40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2CC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FF5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DB7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2.6</w:t>
            </w:r>
          </w:p>
        </w:tc>
      </w:tr>
      <w:tr w:rsidR="009441BF" w:rsidRPr="009441BF" w14:paraId="514556A8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C04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609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81F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CDC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CB9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C75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B8B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0E7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1.2</w:t>
            </w:r>
          </w:p>
        </w:tc>
      </w:tr>
      <w:tr w:rsidR="009441BF" w:rsidRPr="009441BF" w14:paraId="38EB2F41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39E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9P0L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439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VAP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DEE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0E5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6E0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12D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7.9</w:t>
            </w:r>
          </w:p>
        </w:tc>
      </w:tr>
      <w:tr w:rsidR="009441BF" w:rsidRPr="009441BF" w14:paraId="06F70EF9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A65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127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DCE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ASP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45F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F4B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DE2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726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5.8</w:t>
            </w:r>
          </w:p>
        </w:tc>
      </w:tr>
      <w:tr w:rsidR="009441BF" w:rsidRPr="009441BF" w14:paraId="1E88A9BA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1E6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516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2FB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AL3A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2DF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416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1DF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29B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4.8</w:t>
            </w:r>
          </w:p>
        </w:tc>
      </w:tr>
      <w:tr w:rsidR="009441BF" w:rsidRPr="009441BF" w14:paraId="5312E2AF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004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256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E7C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DNJB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AA4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EA3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0EF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91B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8</w:t>
            </w:r>
          </w:p>
        </w:tc>
      </w:tr>
      <w:tr w:rsidR="009441BF" w:rsidRPr="009441BF" w14:paraId="36FC7C34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3F2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117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4E8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ADHX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7F3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2EB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6AB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C8F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9.7</w:t>
            </w:r>
          </w:p>
        </w:tc>
      </w:tr>
      <w:tr w:rsidR="009441BF" w:rsidRPr="009441BF" w14:paraId="4E37C0FE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B3E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280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822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SB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BE1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EFC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29D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E03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5.3</w:t>
            </w:r>
          </w:p>
        </w:tc>
      </w:tr>
      <w:tr w:rsidR="009441BF" w:rsidRPr="009441BF" w14:paraId="4F23A356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C08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O955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658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ACSL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33F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E2C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66B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E2E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0.4</w:t>
            </w:r>
          </w:p>
        </w:tc>
      </w:tr>
      <w:tr w:rsidR="009441BF" w:rsidRPr="009441BF" w14:paraId="17139F02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ECA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536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081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CAT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BF3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63E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BD4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78B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1.8</w:t>
            </w:r>
          </w:p>
        </w:tc>
      </w:tr>
      <w:tr w:rsidR="009441BF" w:rsidRPr="009441BF" w14:paraId="6BE16868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CEB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624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1FA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B11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E7D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EAD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26F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32B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4.4</w:t>
            </w:r>
          </w:p>
        </w:tc>
      </w:tr>
      <w:tr w:rsidR="009441BF" w:rsidRPr="009441BF" w14:paraId="5926796F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3F4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557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D35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S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AC6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E84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D05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B70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03.2</w:t>
            </w:r>
          </w:p>
        </w:tc>
      </w:tr>
      <w:tr w:rsidR="009441BF" w:rsidRPr="009441BF" w14:paraId="423C3945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74C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031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23B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CAV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439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4B2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10B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94B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0.5</w:t>
            </w:r>
          </w:p>
        </w:tc>
      </w:tr>
      <w:tr w:rsidR="009441BF" w:rsidRPr="009441BF" w14:paraId="5D4ABCAC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E64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505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264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VAS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697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8A2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8DF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7B5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9.8</w:t>
            </w:r>
          </w:p>
        </w:tc>
      </w:tr>
      <w:tr w:rsidR="009441BF" w:rsidRPr="009441BF" w14:paraId="252F0CED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020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784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985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GSTO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555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8C0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9C9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3C7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7.5</w:t>
            </w:r>
          </w:p>
        </w:tc>
      </w:tr>
      <w:tr w:rsidR="009441BF" w:rsidRPr="009441BF" w14:paraId="4C6E72DB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B16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O760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4C9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GLRX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92C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A62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C3B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4C9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7.4</w:t>
            </w:r>
          </w:p>
        </w:tc>
      </w:tr>
      <w:tr w:rsidR="009441BF" w:rsidRPr="009441BF" w14:paraId="1849CF81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1D4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7L2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8E2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KCTD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167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3BE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26B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1D9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2.5</w:t>
            </w:r>
          </w:p>
        </w:tc>
      </w:tr>
      <w:tr w:rsidR="009441BF" w:rsidRPr="009441BF" w14:paraId="419EB7EC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359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928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F43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GG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859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3CB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FA4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A8C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5.9</w:t>
            </w:r>
          </w:p>
        </w:tc>
      </w:tr>
      <w:tr w:rsidR="009441BF" w:rsidRPr="009441BF" w14:paraId="1020B60E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C15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96I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C99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SUCB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C5C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53E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C59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00F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6.5</w:t>
            </w:r>
          </w:p>
        </w:tc>
      </w:tr>
      <w:tr w:rsidR="009441BF" w:rsidRPr="009441BF" w14:paraId="619D0F7A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F9C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lastRenderedPageBreak/>
              <w:t>P280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EDB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SA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FFB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E99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862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EA7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6.4</w:t>
            </w:r>
          </w:p>
        </w:tc>
      </w:tr>
      <w:tr w:rsidR="009441BF" w:rsidRPr="009441BF" w14:paraId="5F488B07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AE4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O004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1AA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IPO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679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8C5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8FB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3C7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23.6</w:t>
            </w:r>
          </w:p>
        </w:tc>
      </w:tr>
      <w:tr w:rsidR="009441BF" w:rsidRPr="009441BF" w14:paraId="7529633D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77A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O758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92B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EIF3J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6E4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F7B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9B8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2E5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9441BF" w:rsidRPr="009441BF" w14:paraId="4614F9EC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137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257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BE3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SA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031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5AE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5B4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D3A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9.5</w:t>
            </w:r>
          </w:p>
        </w:tc>
      </w:tr>
      <w:tr w:rsidR="009441BF" w:rsidRPr="009441BF" w14:paraId="403D2EDA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B26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9HAW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8AF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UD1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D6C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E25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D65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79B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9.8</w:t>
            </w:r>
          </w:p>
        </w:tc>
      </w:tr>
      <w:tr w:rsidR="009441BF" w:rsidRPr="009441BF" w14:paraId="0DF419A8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39D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515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9C0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BAP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EDB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678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AA2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09D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9441BF" w:rsidRPr="009441BF" w14:paraId="36FFDC0D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FD5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9ULV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205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COR1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B87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7C6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61A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076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3.2</w:t>
            </w:r>
          </w:p>
        </w:tc>
      </w:tr>
      <w:tr w:rsidR="009441BF" w:rsidRPr="009441BF" w14:paraId="00CB4332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AC3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277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F35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YR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85F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A4F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1C6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72C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42.8</w:t>
            </w:r>
          </w:p>
        </w:tc>
      </w:tr>
      <w:tr w:rsidR="009441BF" w:rsidRPr="009441BF" w14:paraId="63B99E8D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7C2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96TA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C2D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NIBA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E16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F11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D83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C68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4.1</w:t>
            </w:r>
          </w:p>
        </w:tc>
      </w:tr>
      <w:tr w:rsidR="009441BF" w:rsidRPr="009441BF" w14:paraId="7718B00E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76F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252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CEB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MCM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5A8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1C1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A48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E17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90.9</w:t>
            </w:r>
          </w:p>
        </w:tc>
      </w:tr>
      <w:tr w:rsidR="009441BF" w:rsidRPr="009441BF" w14:paraId="29C6E632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110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63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406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KV4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D47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52B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F18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809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3.4</w:t>
            </w:r>
          </w:p>
        </w:tc>
      </w:tr>
      <w:tr w:rsidR="009441BF" w:rsidRPr="009441BF" w14:paraId="47FEB552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D9D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04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DAF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HPR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DE5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C0C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32B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491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4.6</w:t>
            </w:r>
          </w:p>
        </w:tc>
      </w:tr>
      <w:tr w:rsidR="009441BF" w:rsidRPr="009441BF" w14:paraId="6C9E7D1C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ECF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96C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D7C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5CR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D62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414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1F1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DCA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3.6</w:t>
            </w:r>
          </w:p>
        </w:tc>
      </w:tr>
      <w:tr w:rsidR="009441BF" w:rsidRPr="009441BF" w14:paraId="67B770BB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981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319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095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CR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17E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E57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140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A45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2.6</w:t>
            </w:r>
          </w:p>
        </w:tc>
      </w:tr>
      <w:tr w:rsidR="009441BF" w:rsidRPr="009441BF" w14:paraId="29C8CB34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93D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427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A99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L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F36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A57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A72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FE2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4.5</w:t>
            </w:r>
          </w:p>
        </w:tc>
      </w:tr>
      <w:tr w:rsidR="009441BF" w:rsidRPr="009441BF" w14:paraId="46B843E9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43D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481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45B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MAOX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B44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CFF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740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B0E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4.1</w:t>
            </w:r>
          </w:p>
        </w:tc>
      </w:tr>
      <w:tr w:rsidR="009441BF" w:rsidRPr="009441BF" w14:paraId="45AA8ED5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26E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18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221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HLA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8C9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43D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830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309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0.9</w:t>
            </w:r>
          </w:p>
        </w:tc>
      </w:tr>
      <w:tr w:rsidR="009441BF" w:rsidRPr="009441BF" w14:paraId="31503849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5EE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611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1EA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ARP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C87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1DA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887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564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4.7</w:t>
            </w:r>
          </w:p>
        </w:tc>
      </w:tr>
      <w:tr w:rsidR="009441BF" w:rsidRPr="009441BF" w14:paraId="1422515E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0A3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168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5EB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UGP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425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E61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7AF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2C6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6.9</w:t>
            </w:r>
          </w:p>
        </w:tc>
      </w:tr>
      <w:tr w:rsidR="009441BF" w:rsidRPr="009441BF" w14:paraId="31E768FE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4B9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467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459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S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61E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057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D6A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350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8.9</w:t>
            </w:r>
          </w:p>
        </w:tc>
      </w:tr>
      <w:tr w:rsidR="009441BF" w:rsidRPr="009441BF" w14:paraId="4B18149F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94E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627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C6A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P2A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7D4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2F1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499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F81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5.6</w:t>
            </w:r>
          </w:p>
        </w:tc>
      </w:tr>
      <w:tr w:rsidR="009441BF" w:rsidRPr="009441BF" w14:paraId="48754E8A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ED2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235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DA4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IF4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895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A78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4A8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9D4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9.1</w:t>
            </w:r>
          </w:p>
        </w:tc>
      </w:tr>
      <w:tr w:rsidR="009441BF" w:rsidRPr="009441BF" w14:paraId="4B696589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ED7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226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705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CR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49B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F37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DB5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6A2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8.4</w:t>
            </w:r>
          </w:p>
        </w:tc>
      </w:tr>
      <w:tr w:rsidR="009441BF" w:rsidRPr="009441BF" w14:paraId="23178DBE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0CE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O431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462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CYB5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E5A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A93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540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E28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6.7</w:t>
            </w:r>
          </w:p>
        </w:tc>
      </w:tr>
      <w:tr w:rsidR="009441BF" w:rsidRPr="009441BF" w14:paraId="33E8ACC0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821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232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BFC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SFPQ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C09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E48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0B2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C2C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6.1</w:t>
            </w:r>
          </w:p>
        </w:tc>
      </w:tr>
      <w:tr w:rsidR="009441BF" w:rsidRPr="009441BF" w14:paraId="6B947442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098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03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80B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ADH1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01C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4B0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3EB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ACA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9.8</w:t>
            </w:r>
          </w:p>
        </w:tc>
      </w:tr>
      <w:tr w:rsidR="009441BF" w:rsidRPr="009441BF" w14:paraId="4A0FE615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EFE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607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485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AC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CA4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3CD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FAA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4D0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1.4</w:t>
            </w:r>
          </w:p>
        </w:tc>
      </w:tr>
      <w:tr w:rsidR="009441BF" w:rsidRPr="009441BF" w14:paraId="63C5FAD8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7ED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04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7F7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NP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8F6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A76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08B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165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2.1</w:t>
            </w:r>
          </w:p>
        </w:tc>
      </w:tr>
      <w:tr w:rsidR="009441BF" w:rsidRPr="009441BF" w14:paraId="7A7FD6B0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183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8TF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F25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LRC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E79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6CD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FCD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20B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4.3</w:t>
            </w:r>
          </w:p>
        </w:tc>
      </w:tr>
      <w:tr w:rsidR="009441BF" w:rsidRPr="009441BF" w14:paraId="07A7D744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0A9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284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DEA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MK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956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012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733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C47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1.4</w:t>
            </w:r>
          </w:p>
        </w:tc>
      </w:tr>
      <w:tr w:rsidR="009441BF" w:rsidRPr="009441BF" w14:paraId="7641D747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F5B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168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29A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HCD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BFC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ADF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24C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0C6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4.3</w:t>
            </w:r>
          </w:p>
        </w:tc>
      </w:tr>
      <w:tr w:rsidR="009441BF" w:rsidRPr="009441BF" w14:paraId="12797731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AA2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O959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F25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AGR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A85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801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458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3A7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9441BF" w:rsidRPr="009441BF" w14:paraId="41218BB4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60B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202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95D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BTF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290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AA9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38E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6AB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2.2</w:t>
            </w:r>
          </w:p>
        </w:tc>
      </w:tr>
      <w:tr w:rsidR="009441BF" w:rsidRPr="009441BF" w14:paraId="2E7343DB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4C3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541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7D7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SYR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94F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DE9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C03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EB0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5.3</w:t>
            </w:r>
          </w:p>
        </w:tc>
      </w:tr>
      <w:tr w:rsidR="009441BF" w:rsidRPr="009441BF" w14:paraId="229ADBEC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EEE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9UBT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765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SAE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316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82D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920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21D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1.2</w:t>
            </w:r>
          </w:p>
        </w:tc>
      </w:tr>
      <w:tr w:rsidR="009441BF" w:rsidRPr="009441BF" w14:paraId="4D2C915E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A3C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994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031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ARK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100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966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4D7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F2C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9.9</w:t>
            </w:r>
          </w:p>
        </w:tc>
      </w:tr>
      <w:tr w:rsidR="009441BF" w:rsidRPr="009441BF" w14:paraId="4527EDBF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966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134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72F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UB2V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322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62B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3BC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177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6.5</w:t>
            </w:r>
          </w:p>
        </w:tc>
      </w:tr>
      <w:tr w:rsidR="009441BF" w:rsidRPr="009441BF" w14:paraId="772F39F2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971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837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645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L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114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C3E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B50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E99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7.8</w:t>
            </w:r>
          </w:p>
        </w:tc>
      </w:tr>
      <w:tr w:rsidR="009441BF" w:rsidRPr="009441BF" w14:paraId="039640FD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FA2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133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03D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EIF3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F5C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55E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D98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1DF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6.5</w:t>
            </w:r>
          </w:p>
        </w:tc>
      </w:tr>
      <w:tr w:rsidR="009441BF" w:rsidRPr="009441BF" w14:paraId="21A8BC2D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E7B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137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9EC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HE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8B8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229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DA5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18C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6.3</w:t>
            </w:r>
          </w:p>
        </w:tc>
      </w:tr>
      <w:tr w:rsidR="009441BF" w:rsidRPr="009441BF" w14:paraId="11C31327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C63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929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0AD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FUBP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B24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DF6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664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EAD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3.1</w:t>
            </w:r>
          </w:p>
        </w:tc>
      </w:tr>
      <w:tr w:rsidR="009441BF" w:rsidRPr="009441BF" w14:paraId="06D8983E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841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396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B77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OST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C1F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601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4F7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08D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0.8</w:t>
            </w:r>
          </w:p>
        </w:tc>
      </w:tr>
      <w:tr w:rsidR="009441BF" w:rsidRPr="009441BF" w14:paraId="42058888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333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96D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147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NMD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A4E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B21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440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477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7.6</w:t>
            </w:r>
          </w:p>
        </w:tc>
      </w:tr>
      <w:tr w:rsidR="009441BF" w:rsidRPr="009441BF" w14:paraId="76E01D0A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9D4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6DD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83E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ATLA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251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939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A09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71D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0.5</w:t>
            </w:r>
          </w:p>
        </w:tc>
      </w:tr>
      <w:tr w:rsidR="009441BF" w:rsidRPr="009441BF" w14:paraId="45D9EF27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F8B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lastRenderedPageBreak/>
              <w:t>P319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C73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HNRH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8C6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3C3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D61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368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9.2</w:t>
            </w:r>
          </w:p>
        </w:tc>
      </w:tr>
      <w:tr w:rsidR="009441BF" w:rsidRPr="009441BF" w14:paraId="3860CC5D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97E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9Y2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CEC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EIF3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B1E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57B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B45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6C4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6.7</w:t>
            </w:r>
          </w:p>
        </w:tc>
      </w:tr>
      <w:tr w:rsidR="009441BF" w:rsidRPr="009441BF" w14:paraId="5E8C04A0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ED4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141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2F9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HNRP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285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AC6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F5F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B29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8.4</w:t>
            </w:r>
          </w:p>
        </w:tc>
      </w:tr>
      <w:tr w:rsidR="009441BF" w:rsidRPr="009441BF" w14:paraId="378D02EC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49B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O152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BD6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ACOX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EC4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D01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C9D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FB8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7.6</w:t>
            </w:r>
          </w:p>
        </w:tc>
      </w:tr>
      <w:tr w:rsidR="009441BF" w:rsidRPr="009441BF" w14:paraId="6D65B87C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D6E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O150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141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UR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7F3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434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2D5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837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44.6</w:t>
            </w:r>
          </w:p>
        </w:tc>
      </w:tr>
      <w:tr w:rsidR="009441BF" w:rsidRPr="009441BF" w14:paraId="08660ABE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4CB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178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7A1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YRG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EF8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AF9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DBE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D36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6.6</w:t>
            </w:r>
          </w:p>
        </w:tc>
      </w:tr>
      <w:tr w:rsidR="009441BF" w:rsidRPr="009441BF" w14:paraId="18767451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C99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166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8EA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DEC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179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2EC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7F7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2B3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6</w:t>
            </w:r>
          </w:p>
        </w:tc>
      </w:tr>
      <w:tr w:rsidR="009441BF" w:rsidRPr="009441BF" w14:paraId="3FDE4529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00E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77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373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ROF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2E7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AA5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63C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C95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9441BF" w:rsidRPr="009441BF" w14:paraId="416B9721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154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143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276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FPP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4F6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995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EC6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36E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8.2</w:t>
            </w:r>
          </w:p>
        </w:tc>
      </w:tr>
      <w:tr w:rsidR="009441BF" w:rsidRPr="009441BF" w14:paraId="00094448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9FB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8WUM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D0F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DC6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C1B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5A7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E1B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432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96</w:t>
            </w:r>
          </w:p>
        </w:tc>
      </w:tr>
      <w:tr w:rsidR="009441BF" w:rsidRPr="009441BF" w14:paraId="287FA2A4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1D1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545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48F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SYY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D6D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D46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9AB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E8E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59.1</w:t>
            </w:r>
          </w:p>
        </w:tc>
      </w:tr>
      <w:tr w:rsidR="009441BF" w:rsidRPr="009441BF" w14:paraId="0D00E1A2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3FA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226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B2F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CALB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9A4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A39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2BA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78C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1.5</w:t>
            </w:r>
          </w:p>
        </w:tc>
      </w:tr>
      <w:tr w:rsidR="009441BF" w:rsidRPr="009441BF" w14:paraId="50C6DEB6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CE4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025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7B9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L18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146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4E4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353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572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0.7</w:t>
            </w:r>
          </w:p>
        </w:tc>
      </w:tr>
      <w:tr w:rsidR="009441BF" w:rsidRPr="009441BF" w14:paraId="3A8E8514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D5C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505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9E6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DYN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223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7C0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6B7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9A5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98</w:t>
            </w:r>
          </w:p>
        </w:tc>
      </w:tr>
      <w:tr w:rsidR="009441BF" w:rsidRPr="009441BF" w14:paraId="2EF83183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18F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842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DD1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H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D21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67B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E43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EA6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5.3</w:t>
            </w:r>
          </w:p>
        </w:tc>
      </w:tr>
      <w:tr w:rsidR="009441BF" w:rsidRPr="009441BF" w14:paraId="3321A6D7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473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8NBJ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77B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GT2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02F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A98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B4E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98C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1.6</w:t>
            </w:r>
          </w:p>
        </w:tc>
      </w:tr>
      <w:tr w:rsidR="009441BF" w:rsidRPr="009441BF" w14:paraId="6A78D3AD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67D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997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6B0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AC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FA6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109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6E0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698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85.4</w:t>
            </w:r>
          </w:p>
        </w:tc>
      </w:tr>
      <w:tr w:rsidR="009441BF" w:rsidRPr="009441BF" w14:paraId="32394FE8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952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490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A67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MR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987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FAE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06D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7CA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9.5</w:t>
            </w:r>
          </w:p>
        </w:tc>
      </w:tr>
      <w:tr w:rsidR="009441BF" w:rsidRPr="009441BF" w14:paraId="18C7B0F1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574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620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995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S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0C4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B9D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FE4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410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2.1</w:t>
            </w:r>
          </w:p>
        </w:tc>
      </w:tr>
      <w:tr w:rsidR="009441BF" w:rsidRPr="009441BF" w14:paraId="1C13E3C5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C9A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397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8C5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FEN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D7CB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800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75D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DAB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2.6</w:t>
            </w:r>
          </w:p>
        </w:tc>
      </w:tr>
      <w:tr w:rsidR="009441BF" w:rsidRPr="009441BF" w14:paraId="6A78FDDC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BA0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8TCT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B677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HM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E7F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EEC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58C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C5C0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1.5</w:t>
            </w:r>
          </w:p>
        </w:tc>
      </w:tr>
      <w:tr w:rsidR="009441BF" w:rsidRPr="009441BF" w14:paraId="7B5FAD38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DA1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27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267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FIN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0D4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2E3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C50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C6B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62.5</w:t>
            </w:r>
          </w:p>
        </w:tc>
      </w:tr>
      <w:tr w:rsidR="009441BF" w:rsidRPr="009441BF" w14:paraId="14F924B0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48A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O004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627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SD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537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973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B4C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4524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4.6</w:t>
            </w:r>
          </w:p>
        </w:tc>
      </w:tr>
      <w:tr w:rsidR="009441BF" w:rsidRPr="009441BF" w14:paraId="48C553D5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26A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053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207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RLA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9E3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AEA5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B8B3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6CD1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11.7</w:t>
            </w:r>
          </w:p>
        </w:tc>
      </w:tr>
      <w:tr w:rsidR="009441BF" w:rsidRPr="009441BF" w14:paraId="04DD7EF1" w14:textId="77777777" w:rsidTr="009441B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FE46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8NC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B2D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AIR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0C7E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198F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705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C14D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44.9</w:t>
            </w:r>
          </w:p>
        </w:tc>
      </w:tr>
      <w:tr w:rsidR="009441BF" w:rsidRPr="009441BF" w14:paraId="7E540B63" w14:textId="77777777" w:rsidTr="009441BF">
        <w:trPr>
          <w:trHeight w:val="290"/>
        </w:trPr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BA07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Q96G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7E8EC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PGM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F6A99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9204A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86CE8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6D8B2" w14:textId="77777777" w:rsidR="009441BF" w:rsidRPr="009441BF" w:rsidRDefault="009441BF" w:rsidP="009441BF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9441BF">
              <w:rPr>
                <w:rFonts w:eastAsia="SimSun" w:cs="Times New Roman"/>
                <w:color w:val="000000"/>
                <w:kern w:val="0"/>
                <w:sz w:val="22"/>
              </w:rPr>
              <w:t>68.2</w:t>
            </w:r>
          </w:p>
        </w:tc>
      </w:tr>
    </w:tbl>
    <w:p w14:paraId="1002EE7B" w14:textId="5B83996F" w:rsidR="009441BF" w:rsidRDefault="009441BF"/>
    <w:p w14:paraId="62A20C5E" w14:textId="77777777" w:rsidR="009441BF" w:rsidRPr="009441BF" w:rsidRDefault="009441BF"/>
    <w:sectPr w:rsidR="009441BF" w:rsidRPr="009441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7DFE94" w14:textId="77777777" w:rsidR="00BA0D6D" w:rsidRDefault="00BA0D6D" w:rsidP="005B1382">
      <w:r>
        <w:separator/>
      </w:r>
    </w:p>
  </w:endnote>
  <w:endnote w:type="continuationSeparator" w:id="0">
    <w:p w14:paraId="3031C6CB" w14:textId="77777777" w:rsidR="00BA0D6D" w:rsidRDefault="00BA0D6D" w:rsidP="005B13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99F506" w14:textId="77777777" w:rsidR="00BA0D6D" w:rsidRDefault="00BA0D6D" w:rsidP="005B1382">
      <w:r>
        <w:separator/>
      </w:r>
    </w:p>
  </w:footnote>
  <w:footnote w:type="continuationSeparator" w:id="0">
    <w:p w14:paraId="3AA20ABD" w14:textId="77777777" w:rsidR="00BA0D6D" w:rsidRDefault="00BA0D6D" w:rsidP="005B13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SwNDQ1NDUxsjQyMDdR0lEKTi0uzszPAymwqAUAjv/KLiwAAAA="/>
  </w:docVars>
  <w:rsids>
    <w:rsidRoot w:val="00870BFF"/>
    <w:rsid w:val="00181409"/>
    <w:rsid w:val="001F79DE"/>
    <w:rsid w:val="0037770A"/>
    <w:rsid w:val="005B1382"/>
    <w:rsid w:val="0066199C"/>
    <w:rsid w:val="0067677F"/>
    <w:rsid w:val="0069199E"/>
    <w:rsid w:val="00810F02"/>
    <w:rsid w:val="00870BFF"/>
    <w:rsid w:val="00933AEA"/>
    <w:rsid w:val="009441BF"/>
    <w:rsid w:val="00AD2087"/>
    <w:rsid w:val="00BA0D6D"/>
    <w:rsid w:val="00BC7488"/>
    <w:rsid w:val="00F1284B"/>
    <w:rsid w:val="00FB7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C4A9BB"/>
  <w15:chartTrackingRefBased/>
  <w15:docId w15:val="{5D3F58A8-90F3-471D-A311-D7AF4996E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441B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1BF"/>
    <w:rPr>
      <w:color w:val="954F72"/>
      <w:u w:val="single"/>
    </w:rPr>
  </w:style>
  <w:style w:type="paragraph" w:customStyle="1" w:styleId="msonormal0">
    <w:name w:val="msonormal"/>
    <w:basedOn w:val="Normal"/>
    <w:rsid w:val="009441B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Cs w:val="24"/>
    </w:rPr>
  </w:style>
  <w:style w:type="paragraph" w:customStyle="1" w:styleId="font5">
    <w:name w:val="font5"/>
    <w:basedOn w:val="Normal"/>
    <w:rsid w:val="009441BF"/>
    <w:pPr>
      <w:widowControl/>
      <w:spacing w:before="100" w:beforeAutospacing="1" w:after="100" w:afterAutospacing="1"/>
      <w:jc w:val="left"/>
    </w:pPr>
    <w:rPr>
      <w:rFonts w:ascii="Calibri" w:eastAsia="SimSun" w:hAnsi="Calibri" w:cs="Calibri"/>
      <w:kern w:val="0"/>
      <w:sz w:val="18"/>
      <w:szCs w:val="18"/>
    </w:rPr>
  </w:style>
  <w:style w:type="paragraph" w:customStyle="1" w:styleId="xl65">
    <w:name w:val="xl65"/>
    <w:basedOn w:val="Normal"/>
    <w:rsid w:val="009441BF"/>
    <w:pPr>
      <w:widowControl/>
      <w:spacing w:before="100" w:beforeAutospacing="1" w:after="100" w:afterAutospacing="1"/>
      <w:jc w:val="left"/>
      <w:textAlignment w:val="center"/>
    </w:pPr>
    <w:rPr>
      <w:rFonts w:eastAsia="SimSun" w:cs="Times New Roman"/>
      <w:kern w:val="0"/>
      <w:szCs w:val="24"/>
    </w:rPr>
  </w:style>
  <w:style w:type="paragraph" w:customStyle="1" w:styleId="xl66">
    <w:name w:val="xl66"/>
    <w:basedOn w:val="Normal"/>
    <w:rsid w:val="009441BF"/>
    <w:pPr>
      <w:widowControl/>
      <w:spacing w:before="100" w:beforeAutospacing="1" w:after="100" w:afterAutospacing="1"/>
      <w:jc w:val="left"/>
      <w:textAlignment w:val="center"/>
    </w:pPr>
    <w:rPr>
      <w:rFonts w:eastAsia="SimSun" w:cs="Times New Roman"/>
      <w:kern w:val="0"/>
      <w:szCs w:val="24"/>
    </w:rPr>
  </w:style>
  <w:style w:type="paragraph" w:customStyle="1" w:styleId="xl67">
    <w:name w:val="xl67"/>
    <w:basedOn w:val="Normal"/>
    <w:rsid w:val="009441BF"/>
    <w:pPr>
      <w:widowControl/>
      <w:spacing w:before="100" w:beforeAutospacing="1" w:after="100" w:afterAutospacing="1"/>
      <w:jc w:val="left"/>
      <w:textAlignment w:val="center"/>
    </w:pPr>
    <w:rPr>
      <w:rFonts w:eastAsia="SimSun" w:cs="Times New Roman"/>
      <w:kern w:val="0"/>
      <w:szCs w:val="24"/>
    </w:rPr>
  </w:style>
  <w:style w:type="paragraph" w:customStyle="1" w:styleId="xl68">
    <w:name w:val="xl68"/>
    <w:basedOn w:val="Normal"/>
    <w:rsid w:val="009441BF"/>
    <w:pPr>
      <w:widowControl/>
      <w:pBdr>
        <w:top w:val="single" w:sz="8" w:space="0" w:color="auto"/>
        <w:left w:val="single" w:sz="4" w:space="0" w:color="BFBFBF"/>
        <w:bottom w:val="single" w:sz="8" w:space="0" w:color="auto"/>
        <w:right w:val="single" w:sz="4" w:space="0" w:color="BFBFBF"/>
      </w:pBdr>
      <w:shd w:val="clear" w:color="000000" w:fill="D9E1F2"/>
      <w:spacing w:before="100" w:beforeAutospacing="1" w:after="100" w:afterAutospacing="1"/>
      <w:jc w:val="left"/>
      <w:textAlignment w:val="center"/>
    </w:pPr>
    <w:rPr>
      <w:rFonts w:eastAsia="SimSun" w:cs="Times New Roman"/>
      <w:b/>
      <w:bCs/>
      <w:kern w:val="0"/>
      <w:szCs w:val="24"/>
    </w:rPr>
  </w:style>
  <w:style w:type="paragraph" w:customStyle="1" w:styleId="xl69">
    <w:name w:val="xl69"/>
    <w:basedOn w:val="Normal"/>
    <w:rsid w:val="009441BF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SimSun" w:cs="Times New Roman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5B13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13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13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13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276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8</Pages>
  <Words>1276</Words>
  <Characters>7275</Characters>
  <Application>Microsoft Office Word</Application>
  <DocSecurity>0</DocSecurity>
  <Lines>60</Lines>
  <Paragraphs>17</Paragraphs>
  <ScaleCrop>false</ScaleCrop>
  <Company/>
  <LinksUpToDate>false</LinksUpToDate>
  <CharactersWithSpaces>8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 意天空</dc:creator>
  <cp:keywords/>
  <dc:description/>
  <cp:lastModifiedBy>雅 意天空</cp:lastModifiedBy>
  <cp:revision>9</cp:revision>
  <dcterms:created xsi:type="dcterms:W3CDTF">2021-03-24T20:31:00Z</dcterms:created>
  <dcterms:modified xsi:type="dcterms:W3CDTF">2022-04-22T13:06:00Z</dcterms:modified>
</cp:coreProperties>
</file>